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4825C5" w:rsidP="009D0ECA" w:rsidRDefault="004825C5" w14:paraId="612ABA7C" w14:textId="6278DF1A">
      <w:pPr>
        <w:ind w:hanging="450"/>
        <w:jc w:val="center"/>
        <w:rPr>
          <w:rFonts w:asciiTheme="majorBidi" w:hAnsiTheme="majorBidi" w:cstheme="majorBidi"/>
          <w:lang w:val="en-US"/>
        </w:rPr>
      </w:pPr>
      <w:r w:rsidRPr="00E70EAA">
        <w:rPr>
          <w:rFonts w:asciiTheme="majorBidi" w:hAnsiTheme="majorBidi" w:cstheme="majorBidi"/>
          <w:lang w:val="en-US"/>
        </w:rPr>
        <w:t xml:space="preserve">Table </w:t>
      </w:r>
      <w:r w:rsidR="009D0ECA">
        <w:rPr>
          <w:rFonts w:asciiTheme="majorBidi" w:hAnsiTheme="majorBidi" w:cstheme="majorBidi"/>
          <w:lang w:val="en-US"/>
        </w:rPr>
        <w:t xml:space="preserve">1. </w:t>
      </w:r>
      <w:r w:rsidRPr="009D0ECA" w:rsidR="009D0ECA">
        <w:rPr>
          <w:rFonts w:asciiTheme="majorBidi" w:hAnsiTheme="majorBidi" w:cstheme="majorBidi"/>
          <w:b/>
          <w:bCs/>
          <w:lang w:val="en-US"/>
        </w:rPr>
        <w:t>Acute stress</w:t>
      </w:r>
      <w:r w:rsidR="000A4680">
        <w:rPr>
          <w:rFonts w:asciiTheme="majorBidi" w:hAnsiTheme="majorBidi" w:cstheme="majorBidi"/>
          <w:b/>
          <w:bCs/>
          <w:lang w:val="en-US"/>
        </w:rPr>
        <w:t xml:space="preserve"> </w:t>
      </w:r>
      <w:r w:rsidRPr="003E712E" w:rsidR="009D0ECA">
        <w:rPr>
          <w:rFonts w:asciiTheme="majorBidi" w:hAnsiTheme="majorBidi" w:cstheme="majorBidi"/>
          <w:b/>
          <w:bCs/>
          <w:lang w:val="en-US"/>
        </w:rPr>
        <w:t>during</w:t>
      </w:r>
      <w:r w:rsidRPr="009D0ECA" w:rsidR="009D0ECA">
        <w:rPr>
          <w:rFonts w:asciiTheme="majorBidi" w:hAnsiTheme="majorBidi" w:cstheme="majorBidi"/>
          <w:b/>
          <w:bCs/>
          <w:lang w:val="en-US"/>
        </w:rPr>
        <w:t xml:space="preserve"> childbirth by obstetric complication</w:t>
      </w:r>
      <w:r w:rsidR="000A4680">
        <w:rPr>
          <w:rFonts w:hint="cs" w:asciiTheme="majorBidi" w:hAnsiTheme="majorBidi" w:cstheme="majorBidi"/>
          <w:b/>
          <w:bCs/>
          <w:rtl/>
          <w:lang w:val="en-US"/>
        </w:rPr>
        <w:t>s</w:t>
      </w:r>
    </w:p>
    <w:p w:rsidRPr="00E70EAA" w:rsidR="009D0ECA" w:rsidP="004825C5" w:rsidRDefault="009D0ECA" w14:paraId="705CB250" w14:textId="77777777">
      <w:pPr>
        <w:ind w:hanging="450"/>
        <w:rPr>
          <w:rFonts w:asciiTheme="majorBidi" w:hAnsiTheme="majorBidi" w:cstheme="majorBidi"/>
        </w:rPr>
      </w:pPr>
    </w:p>
    <w:tbl>
      <w:tblPr>
        <w:tblStyle w:val="TableGrid"/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4678"/>
        <w:gridCol w:w="1276"/>
        <w:gridCol w:w="1560"/>
        <w:gridCol w:w="1275"/>
      </w:tblGrid>
      <w:tr w:rsidRPr="00E70EAA" w:rsidR="001962B4" w:rsidTr="25196E91" w14:paraId="0898AC55" w14:textId="3AC47103">
        <w:tc>
          <w:tcPr>
            <w:tcW w:w="1702" w:type="dxa"/>
            <w:tcMar/>
            <w:vAlign w:val="center"/>
          </w:tcPr>
          <w:p w:rsidRPr="00324CB3" w:rsidR="00447CB7" w:rsidP="00785D94" w:rsidRDefault="00447CB7" w14:paraId="3F410E4C" w14:textId="77777777">
            <w:pPr>
              <w:jc w:val="center"/>
              <w:rPr>
                <w:b/>
                <w:bCs/>
                <w:sz w:val="22"/>
                <w:szCs w:val="22"/>
              </w:rPr>
            </w:pPr>
            <w:r w:rsidRPr="00324CB3">
              <w:rPr>
                <w:b/>
                <w:bCs/>
                <w:sz w:val="22"/>
                <w:szCs w:val="22"/>
              </w:rPr>
              <w:t>Complication Severity</w:t>
            </w:r>
          </w:p>
        </w:tc>
        <w:tc>
          <w:tcPr>
            <w:tcW w:w="4678" w:type="dxa"/>
            <w:tcMar/>
            <w:vAlign w:val="center"/>
          </w:tcPr>
          <w:p w:rsidRPr="00324CB3" w:rsidR="00447CB7" w:rsidP="00785D94" w:rsidRDefault="00447CB7" w14:paraId="3DCE5EFD" w14:textId="7777777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Mar/>
            <w:vAlign w:val="center"/>
          </w:tcPr>
          <w:p w:rsidRPr="00324CB3" w:rsidR="00447CB7" w:rsidP="00287CE0" w:rsidRDefault="00447CB7" w14:paraId="311EE089" w14:textId="77777777">
            <w:pPr>
              <w:jc w:val="center"/>
              <w:rPr>
                <w:b/>
                <w:bCs/>
                <w:sz w:val="22"/>
                <w:szCs w:val="22"/>
              </w:rPr>
            </w:pPr>
            <w:r w:rsidRPr="00324CB3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560" w:type="dxa"/>
            <w:tcMar/>
            <w:vAlign w:val="center"/>
          </w:tcPr>
          <w:p w:rsidRPr="00324CB3" w:rsidR="00447CB7" w:rsidP="00287CE0" w:rsidRDefault="00447CB7" w14:paraId="4E12D998" w14:textId="77777777">
            <w:pPr>
              <w:jc w:val="center"/>
              <w:rPr>
                <w:b/>
                <w:bCs/>
                <w:sz w:val="22"/>
                <w:szCs w:val="22"/>
              </w:rPr>
            </w:pPr>
            <w:r w:rsidRPr="00324CB3">
              <w:rPr>
                <w:b/>
                <w:bCs/>
                <w:sz w:val="22"/>
                <w:szCs w:val="22"/>
              </w:rPr>
              <w:t>PDI score</w:t>
            </w:r>
          </w:p>
          <w:p w:rsidRPr="00324CB3" w:rsidR="00447CB7" w:rsidP="00287CE0" w:rsidRDefault="00447CB7" w14:paraId="42322A55" w14:textId="127F8336">
            <w:pPr>
              <w:jc w:val="center"/>
              <w:rPr>
                <w:b/>
                <w:bCs/>
                <w:sz w:val="22"/>
                <w:szCs w:val="22"/>
              </w:rPr>
            </w:pPr>
            <w:r w:rsidRPr="00324CB3">
              <w:rPr>
                <w:b/>
                <w:bCs/>
                <w:sz w:val="22"/>
                <w:szCs w:val="22"/>
              </w:rPr>
              <w:t>Mean/Range</w:t>
            </w:r>
          </w:p>
        </w:tc>
        <w:tc>
          <w:tcPr>
            <w:tcW w:w="1275" w:type="dxa"/>
            <w:tcMar/>
            <w:vAlign w:val="center"/>
          </w:tcPr>
          <w:p w:rsidRPr="00324CB3" w:rsidR="00447CB7" w:rsidP="00287CE0" w:rsidRDefault="00447CB7" w14:paraId="70E1FC78" w14:textId="77777777">
            <w:pPr>
              <w:ind w:right="170"/>
              <w:jc w:val="center"/>
              <w:rPr>
                <w:b/>
                <w:bCs/>
                <w:sz w:val="22"/>
                <w:szCs w:val="22"/>
              </w:rPr>
            </w:pPr>
            <w:r w:rsidRPr="00324CB3">
              <w:rPr>
                <w:b/>
                <w:bCs/>
                <w:sz w:val="22"/>
                <w:szCs w:val="22"/>
              </w:rPr>
              <w:t>PDI≥15</w:t>
            </w:r>
          </w:p>
          <w:p w:rsidRPr="00324CB3" w:rsidR="00447CB7" w:rsidP="00287CE0" w:rsidRDefault="00590646" w14:paraId="1D305C41" w14:textId="5F41B9C8">
            <w:pPr>
              <w:ind w:right="170"/>
              <w:jc w:val="center"/>
              <w:rPr>
                <w:b/>
                <w:bCs/>
                <w:sz w:val="22"/>
                <w:szCs w:val="22"/>
              </w:rPr>
            </w:pPr>
            <w:r w:rsidRPr="00324CB3">
              <w:rPr>
                <w:b/>
                <w:bCs/>
                <w:sz w:val="22"/>
                <w:szCs w:val="22"/>
              </w:rPr>
              <w:t>N (%)</w:t>
            </w:r>
          </w:p>
        </w:tc>
      </w:tr>
      <w:tr w:rsidRPr="00E70EAA" w:rsidR="001962B4" w:rsidTr="25196E91" w14:paraId="62013643" w14:textId="634FED1F">
        <w:tc>
          <w:tcPr>
            <w:tcW w:w="1702" w:type="dxa"/>
            <w:vMerge w:val="restart"/>
            <w:tcMar/>
            <w:vAlign w:val="center"/>
          </w:tcPr>
          <w:p w:rsidRPr="00324CB3" w:rsidR="00447CB7" w:rsidP="00785D94" w:rsidRDefault="00447CB7" w14:paraId="6417F412" w14:textId="7F38CD69">
            <w:pPr>
              <w:jc w:val="center"/>
              <w:rPr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  <w:shd w:val="clear" w:color="auto" w:fill="FFFFFF"/>
              </w:rPr>
              <w:t>Mild</w:t>
            </w:r>
            <w:r w:rsidRPr="00324CB3" w:rsidR="00851D32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4678" w:type="dxa"/>
            <w:tcMar/>
            <w:vAlign w:val="center"/>
          </w:tcPr>
          <w:p w:rsidRPr="00324CB3" w:rsidR="00447CB7" w:rsidP="25196E91" w:rsidRDefault="00447CB7" w14:paraId="05FB436A" w14:textId="4C531BBD">
            <w:pPr>
              <w:rPr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Hypertensi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on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a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w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ithout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s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evere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f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eatures</w:t>
            </w:r>
          </w:p>
        </w:tc>
        <w:tc>
          <w:tcPr>
            <w:tcW w:w="1276" w:type="dxa"/>
            <w:tcMar/>
            <w:vAlign w:val="center"/>
          </w:tcPr>
          <w:p w:rsidRPr="00324CB3" w:rsidR="00447CB7" w:rsidP="00287CE0" w:rsidRDefault="00590646" w14:paraId="1355EA10" w14:textId="3CF38C5A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7 (</w:t>
            </w:r>
            <w:r w:rsidRPr="00324CB3" w:rsidR="002452B6">
              <w:rPr>
                <w:sz w:val="22"/>
                <w:szCs w:val="22"/>
              </w:rPr>
              <w:t>1.</w:t>
            </w:r>
            <w:r w:rsidRPr="00324CB3" w:rsidR="005F24B6">
              <w:rPr>
                <w:sz w:val="22"/>
                <w:szCs w:val="22"/>
              </w:rPr>
              <w:t>48</w:t>
            </w:r>
            <w:r w:rsidRPr="00324CB3" w:rsidR="001962B4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447CB7" w:rsidP="00287CE0" w:rsidRDefault="00590646" w14:paraId="17A701D2" w14:textId="111111F5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7.6</w:t>
            </w:r>
            <w:r w:rsidRPr="00324CB3" w:rsidR="00287CE0">
              <w:rPr>
                <w:sz w:val="22"/>
                <w:szCs w:val="22"/>
              </w:rPr>
              <w:t>6</w:t>
            </w:r>
            <w:r w:rsidRPr="00324CB3">
              <w:rPr>
                <w:sz w:val="22"/>
                <w:szCs w:val="22"/>
              </w:rPr>
              <w:t xml:space="preserve"> (0-22)</w:t>
            </w:r>
          </w:p>
        </w:tc>
        <w:tc>
          <w:tcPr>
            <w:tcW w:w="1275" w:type="dxa"/>
            <w:tcMar/>
            <w:vAlign w:val="center"/>
          </w:tcPr>
          <w:p w:rsidRPr="00324CB3" w:rsidR="00447CB7" w:rsidP="00287CE0" w:rsidRDefault="00590646" w14:paraId="0C48B15B" w14:textId="65BC2065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5 (29.4)</w:t>
            </w:r>
          </w:p>
        </w:tc>
      </w:tr>
      <w:tr w:rsidRPr="00E70EAA" w:rsidR="001962B4" w:rsidTr="25196E91" w14:paraId="65A538F3" w14:textId="5BC8A388">
        <w:tc>
          <w:tcPr>
            <w:tcW w:w="1702" w:type="dxa"/>
            <w:vMerge/>
            <w:tcMar/>
            <w:vAlign w:val="center"/>
          </w:tcPr>
          <w:p w:rsidRPr="00324CB3" w:rsidR="00447CB7" w:rsidP="00785D94" w:rsidRDefault="00447CB7" w14:paraId="638B88FF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447CB7" w:rsidP="25196E91" w:rsidRDefault="00447CB7" w14:paraId="7B13849C" w14:textId="671089F0" w14:noSpellErr="1">
            <w:pPr>
              <w:rPr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Complications of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anaesthesia</w:t>
            </w:r>
          </w:p>
        </w:tc>
        <w:tc>
          <w:tcPr>
            <w:tcW w:w="1276" w:type="dxa"/>
            <w:tcMar/>
            <w:vAlign w:val="center"/>
          </w:tcPr>
          <w:p w:rsidRPr="00324CB3" w:rsidR="00447CB7" w:rsidP="00287CE0" w:rsidRDefault="00283582" w14:paraId="36D35D0B" w14:textId="3113222B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 (</w:t>
            </w:r>
            <w:r w:rsidRPr="00324CB3">
              <w:rPr>
                <w:color w:val="001D35"/>
                <w:sz w:val="22"/>
                <w:szCs w:val="22"/>
                <w:shd w:val="clear" w:color="auto" w:fill="FFFFFF"/>
              </w:rPr>
              <w:t>0.09)</w:t>
            </w:r>
          </w:p>
        </w:tc>
        <w:tc>
          <w:tcPr>
            <w:tcW w:w="1560" w:type="dxa"/>
            <w:tcMar/>
            <w:vAlign w:val="center"/>
          </w:tcPr>
          <w:p w:rsidRPr="00324CB3" w:rsidR="00447CB7" w:rsidP="00287CE0" w:rsidRDefault="00590646" w14:paraId="27B65EE2" w14:textId="5F9CEB15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26</w:t>
            </w:r>
          </w:p>
        </w:tc>
        <w:tc>
          <w:tcPr>
            <w:tcW w:w="1275" w:type="dxa"/>
            <w:tcMar/>
            <w:vAlign w:val="center"/>
          </w:tcPr>
          <w:p w:rsidRPr="00324CB3" w:rsidR="00447CB7" w:rsidP="00287CE0" w:rsidRDefault="00590646" w14:paraId="3B369071" w14:textId="299FF832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 (100)</w:t>
            </w:r>
          </w:p>
        </w:tc>
      </w:tr>
      <w:tr w:rsidRPr="00E70EAA" w:rsidR="00E70EAA" w:rsidTr="25196E91" w14:paraId="6B8210FF" w14:textId="77777777">
        <w:trPr>
          <w:trHeight w:val="377"/>
        </w:trPr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43FE24ED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25196E91" w:rsidRDefault="00C30EA5" w14:paraId="07DB7E9A" w14:textId="7255455E">
            <w:pPr>
              <w:rPr>
                <w:color w:val="000000"/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Chorioamnionitis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3503D5" w:rsidRDefault="00C30EA5" w14:paraId="0A94A002" w14:textId="2C3CA36B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32 (</w:t>
            </w:r>
            <w:r w:rsidRPr="00324CB3" w:rsidR="002452B6">
              <w:rPr>
                <w:sz w:val="22"/>
                <w:szCs w:val="22"/>
              </w:rPr>
              <w:t>2.</w:t>
            </w:r>
            <w:r w:rsidRPr="00324CB3" w:rsidR="005F24B6">
              <w:rPr>
                <w:sz w:val="22"/>
                <w:szCs w:val="22"/>
              </w:rPr>
              <w:t>79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3503D5" w:rsidRDefault="00C30EA5" w14:paraId="02CB19D6" w14:textId="487ADB52">
            <w:pPr>
              <w:jc w:val="center"/>
              <w:rPr>
                <w:color w:val="000000"/>
                <w:sz w:val="22"/>
                <w:szCs w:val="22"/>
                <w:lang w:bidi="he-IL"/>
              </w:rPr>
            </w:pPr>
            <w:r w:rsidRPr="00324CB3">
              <w:rPr>
                <w:color w:val="000000"/>
                <w:sz w:val="22"/>
                <w:szCs w:val="22"/>
              </w:rPr>
              <w:t>5.06 (0-20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44AAE78E" w14:textId="47FE7C2E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4 (12.5)</w:t>
            </w:r>
          </w:p>
        </w:tc>
      </w:tr>
      <w:tr w:rsidRPr="00E70EAA" w:rsidR="00E70EAA" w:rsidTr="25196E91" w14:paraId="3520852F" w14:textId="37501871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0E86A6D6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25196E91" w:rsidRDefault="00C30EA5" w14:paraId="5EBB0A13" w14:textId="75A85717">
            <w:pPr>
              <w:rPr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PPH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487E6CCB" w14:textId="0389E997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45 (</w:t>
            </w:r>
            <w:r w:rsidRPr="00324CB3" w:rsidR="002452B6">
              <w:rPr>
                <w:sz w:val="22"/>
                <w:szCs w:val="22"/>
              </w:rPr>
              <w:t>3.9</w:t>
            </w:r>
            <w:r w:rsidRPr="00324CB3" w:rsidR="005F24B6">
              <w:rPr>
                <w:sz w:val="22"/>
                <w:szCs w:val="22"/>
              </w:rPr>
              <w:t>2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5A73E00E" w14:textId="608506AB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6.13 (0-21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16C67547" w14:textId="6A5DB179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5 (11)</w:t>
            </w:r>
          </w:p>
        </w:tc>
      </w:tr>
      <w:tr w:rsidRPr="00E70EAA" w:rsidR="00E70EAA" w:rsidTr="25196E91" w14:paraId="1C0B7767" w14:textId="77777777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67A4D4C9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25196E91" w:rsidRDefault="00C30EA5" w14:paraId="398401F4" w14:textId="2DF62506" w14:noSpellErr="1">
            <w:pPr>
              <w:rPr>
                <w:color w:val="000000"/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Removal of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r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etained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placenta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 without PPH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184BCCCD" w14:textId="7EB16F09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23 (</w:t>
            </w:r>
            <w:r w:rsidRPr="00324CB3" w:rsidR="002452B6">
              <w:rPr>
                <w:sz w:val="22"/>
                <w:szCs w:val="22"/>
              </w:rPr>
              <w:t>2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2EFCA22D" w14:textId="7C0B9979">
            <w:pPr>
              <w:jc w:val="center"/>
              <w:rPr>
                <w:color w:val="000000"/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5.</w:t>
            </w:r>
            <w:r w:rsidRPr="00324CB3" w:rsidR="00473954">
              <w:rPr>
                <w:sz w:val="22"/>
                <w:szCs w:val="22"/>
              </w:rPr>
              <w:t>69</w:t>
            </w:r>
            <w:r w:rsidRPr="00324CB3">
              <w:rPr>
                <w:sz w:val="22"/>
                <w:szCs w:val="22"/>
              </w:rPr>
              <w:t xml:space="preserve"> (0-18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2CE659B0" w14:textId="638BA040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2 (8.7)</w:t>
            </w:r>
          </w:p>
        </w:tc>
      </w:tr>
      <w:tr w:rsidRPr="00E70EAA" w:rsidR="00E70EAA" w:rsidTr="25196E91" w14:paraId="515FE9B2" w14:textId="7D81747D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062D7B4A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00CF7542" w:rsidRDefault="00C30EA5" w14:paraId="19DF716B" w14:textId="622764DF">
            <w:pPr>
              <w:rPr>
                <w:color w:val="000000"/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 xml:space="preserve">Failed induction of </w:t>
            </w:r>
            <w:proofErr w:type="spellStart"/>
            <w:r w:rsidRPr="00324CB3">
              <w:rPr>
                <w:color w:val="000000"/>
                <w:sz w:val="22"/>
                <w:szCs w:val="22"/>
              </w:rPr>
              <w:t>labor</w:t>
            </w:r>
            <w:proofErr w:type="spellEnd"/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E34036" w14:paraId="2C0EDDCE" w14:textId="2F0AC4C1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 (</w:t>
            </w:r>
            <w:r w:rsidRPr="00324CB3">
              <w:rPr>
                <w:color w:val="001D35"/>
                <w:sz w:val="22"/>
                <w:szCs w:val="22"/>
                <w:shd w:val="clear" w:color="auto" w:fill="FFFFFF"/>
              </w:rPr>
              <w:t>0.09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46D4C8ED" w14:textId="5264F380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8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6A5EDD5D" w14:textId="3A927ECB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 (100)</w:t>
            </w:r>
          </w:p>
        </w:tc>
      </w:tr>
      <w:tr w:rsidRPr="00E70EAA" w:rsidR="00E70EAA" w:rsidTr="25196E91" w14:paraId="3C8EEC76" w14:textId="77777777">
        <w:tc>
          <w:tcPr>
            <w:tcW w:w="1702" w:type="dxa"/>
            <w:vMerge/>
            <w:tcMar/>
            <w:vAlign w:val="center"/>
          </w:tcPr>
          <w:p w:rsidRPr="00324CB3" w:rsidR="00B96D62" w:rsidP="00B96D62" w:rsidRDefault="00B96D62" w14:paraId="6BD19769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B96D62" w:rsidP="25196E91" w:rsidRDefault="00B96D62" w14:paraId="62AA8F5D" w14:textId="56220637">
            <w:pPr>
              <w:rPr>
                <w:color w:val="000000"/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Failed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TOLAC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Mar/>
            <w:vAlign w:val="center"/>
          </w:tcPr>
          <w:p w:rsidRPr="00324CB3" w:rsidR="00B96D62" w:rsidP="00B96D62" w:rsidRDefault="00B96D62" w14:paraId="444AE0BD" w14:textId="23272837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 (</w:t>
            </w:r>
            <w:r w:rsidRPr="00324CB3">
              <w:rPr>
                <w:color w:val="001D35"/>
                <w:sz w:val="22"/>
                <w:szCs w:val="22"/>
                <w:shd w:val="clear" w:color="auto" w:fill="FFFFFF"/>
              </w:rPr>
              <w:t>0.09)</w:t>
            </w:r>
          </w:p>
        </w:tc>
        <w:tc>
          <w:tcPr>
            <w:tcW w:w="1560" w:type="dxa"/>
            <w:tcMar/>
            <w:vAlign w:val="center"/>
          </w:tcPr>
          <w:p w:rsidRPr="00324CB3" w:rsidR="00B96D62" w:rsidP="00B96D62" w:rsidRDefault="00B96D62" w14:paraId="079C9977" w14:textId="303E86F2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6</w:t>
            </w:r>
          </w:p>
        </w:tc>
        <w:tc>
          <w:tcPr>
            <w:tcW w:w="1275" w:type="dxa"/>
            <w:tcMar/>
            <w:vAlign w:val="center"/>
          </w:tcPr>
          <w:p w:rsidRPr="00324CB3" w:rsidR="00B96D62" w:rsidP="00B96D62" w:rsidRDefault="00B96D62" w14:paraId="1DB825CD" w14:textId="69CBB7E5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 (100)</w:t>
            </w:r>
          </w:p>
        </w:tc>
      </w:tr>
      <w:tr w:rsidRPr="00E70EAA" w:rsidR="00E70EAA" w:rsidTr="25196E91" w14:paraId="2B7511DC" w14:textId="545F1FA9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679544E7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00CF7542" w:rsidRDefault="00C30EA5" w14:paraId="648139B1" w14:textId="13899C9E">
            <w:pPr>
              <w:rPr>
                <w:color w:val="000000"/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 xml:space="preserve">Failure to </w:t>
            </w:r>
            <w:r w:rsidRPr="00324CB3" w:rsidR="00CF7542">
              <w:rPr>
                <w:color w:val="000000"/>
                <w:sz w:val="22"/>
                <w:szCs w:val="22"/>
              </w:rPr>
              <w:t>p</w:t>
            </w:r>
            <w:r w:rsidRPr="00324CB3">
              <w:rPr>
                <w:color w:val="000000"/>
                <w:sz w:val="22"/>
                <w:szCs w:val="22"/>
              </w:rPr>
              <w:t xml:space="preserve">rogress in </w:t>
            </w:r>
            <w:r w:rsidRPr="00324CB3" w:rsidR="002E054D">
              <w:rPr>
                <w:color w:val="000000"/>
                <w:sz w:val="22"/>
                <w:szCs w:val="22"/>
                <w:rtl/>
                <w:lang w:bidi="he-IL"/>
              </w:rPr>
              <w:t>1</w:t>
            </w:r>
            <w:proofErr w:type="spellStart"/>
            <w:r w:rsidRPr="00324CB3">
              <w:rPr>
                <w:color w:val="000000"/>
                <w:sz w:val="22"/>
                <w:szCs w:val="22"/>
                <w:vertAlign w:val="superscript"/>
              </w:rPr>
              <w:t>st</w:t>
            </w:r>
            <w:proofErr w:type="spellEnd"/>
            <w:r w:rsidRPr="00324CB3" w:rsidR="009D0ECA">
              <w:rPr>
                <w:color w:val="000000"/>
                <w:sz w:val="22"/>
                <w:szCs w:val="22"/>
              </w:rPr>
              <w:t>/</w:t>
            </w:r>
            <w:r w:rsidRPr="00324CB3">
              <w:rPr>
                <w:color w:val="000000"/>
                <w:sz w:val="22"/>
                <w:szCs w:val="22"/>
              </w:rPr>
              <w:t>2</w:t>
            </w:r>
            <w:r w:rsidRPr="00324CB3">
              <w:rPr>
                <w:color w:val="000000"/>
                <w:sz w:val="22"/>
                <w:szCs w:val="22"/>
                <w:vertAlign w:val="superscript"/>
              </w:rPr>
              <w:t>n</w:t>
            </w:r>
            <w:r w:rsidRPr="00324CB3" w:rsidR="000A4680">
              <w:rPr>
                <w:color w:val="000000"/>
                <w:sz w:val="22"/>
                <w:szCs w:val="22"/>
                <w:vertAlign w:val="superscript"/>
              </w:rPr>
              <w:t>d</w:t>
            </w:r>
            <w:r w:rsidRPr="00324CB3">
              <w:rPr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4C8F2B18" w14:textId="11A9EC6C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64 (</w:t>
            </w:r>
            <w:r w:rsidRPr="00324CB3" w:rsidR="002452B6">
              <w:rPr>
                <w:sz w:val="22"/>
                <w:szCs w:val="22"/>
              </w:rPr>
              <w:t>5.</w:t>
            </w:r>
            <w:r w:rsidRPr="00324CB3" w:rsidR="005F24B6">
              <w:rPr>
                <w:sz w:val="22"/>
                <w:szCs w:val="22"/>
              </w:rPr>
              <w:t>58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155DE478" w14:textId="756020D3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9</w:t>
            </w:r>
            <w:r w:rsidRPr="00324CB3" w:rsidR="001F0531">
              <w:rPr>
                <w:sz w:val="22"/>
                <w:szCs w:val="22"/>
              </w:rPr>
              <w:t>.07</w:t>
            </w:r>
            <w:r w:rsidRPr="00324CB3">
              <w:rPr>
                <w:sz w:val="22"/>
                <w:szCs w:val="22"/>
              </w:rPr>
              <w:t xml:space="preserve"> (0-27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604E7F4B" w14:textId="41EFD38B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3 (20.3)</w:t>
            </w:r>
          </w:p>
        </w:tc>
      </w:tr>
      <w:tr w:rsidRPr="00E70EAA" w:rsidR="00E70EAA" w:rsidTr="25196E91" w14:paraId="4F41FD92" w14:textId="67C34587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716D517A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25196E91" w:rsidRDefault="00C30EA5" w14:paraId="09DBBC0C" w14:textId="4960B3CB">
            <w:pPr>
              <w:rPr>
                <w:color w:val="000000"/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PROM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4DC9BC1A" w14:textId="2E56DE63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1 (</w:t>
            </w:r>
            <w:r w:rsidRPr="00324CB3" w:rsidR="005F24B6">
              <w:rPr>
                <w:sz w:val="22"/>
                <w:szCs w:val="22"/>
              </w:rPr>
              <w:t>0.96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5BC545DD" w14:textId="1347F326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2.9 (0-9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494F2CDA" w14:textId="4A47C635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0</w:t>
            </w:r>
          </w:p>
        </w:tc>
      </w:tr>
      <w:tr w:rsidRPr="00E70EAA" w:rsidR="00E70EAA" w:rsidTr="25196E91" w14:paraId="106FEFC6" w14:textId="7D7874BE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31A9B8DC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00CF7542" w:rsidRDefault="00C30EA5" w14:paraId="57259C33" w14:textId="77777777">
            <w:pPr>
              <w:rPr>
                <w:color w:val="000000"/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>Malpresentation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58E626EB" w14:textId="7BFCC201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28 (</w:t>
            </w:r>
            <w:r w:rsidRPr="00324CB3" w:rsidR="005F24B6">
              <w:rPr>
                <w:sz w:val="22"/>
                <w:szCs w:val="22"/>
              </w:rPr>
              <w:t>2.4</w:t>
            </w:r>
            <w:r w:rsidRPr="00324CB3" w:rsidR="00283582">
              <w:rPr>
                <w:sz w:val="22"/>
                <w:szCs w:val="22"/>
              </w:rPr>
              <w:t>4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7B715665" w14:textId="6938C917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5.8</w:t>
            </w:r>
            <w:r w:rsidRPr="00324CB3" w:rsidR="00B96D62">
              <w:rPr>
                <w:sz w:val="22"/>
                <w:szCs w:val="22"/>
              </w:rPr>
              <w:t>2</w:t>
            </w:r>
            <w:r w:rsidRPr="00324CB3">
              <w:rPr>
                <w:sz w:val="22"/>
                <w:szCs w:val="22"/>
              </w:rPr>
              <w:t xml:space="preserve"> (0-21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11239D27" w14:textId="2FFC38E2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3 (19.7)</w:t>
            </w:r>
          </w:p>
        </w:tc>
      </w:tr>
      <w:tr w:rsidRPr="00E70EAA" w:rsidR="00E70EAA" w:rsidTr="25196E91" w14:paraId="59123055" w14:textId="1E50ABE0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314E2FB6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00CF7542" w:rsidRDefault="00C30EA5" w14:paraId="1F89161C" w14:textId="111508E3">
            <w:pPr>
              <w:rPr>
                <w:color w:val="000000"/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 xml:space="preserve">Placental </w:t>
            </w:r>
            <w:r w:rsidRPr="00324CB3" w:rsidR="005F24B6">
              <w:rPr>
                <w:color w:val="000000"/>
                <w:sz w:val="22"/>
                <w:szCs w:val="22"/>
              </w:rPr>
              <w:t>abruption</w:t>
            </w:r>
            <w:r w:rsidRPr="00324CB3" w:rsidR="005F24B6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324CB3" w:rsidR="005F24B6">
              <w:rPr>
                <w:color w:val="000000"/>
                <w:sz w:val="22"/>
                <w:szCs w:val="22"/>
              </w:rPr>
              <w:t>without</w:t>
            </w:r>
            <w:r w:rsidRPr="00324CB3" w:rsidR="0062286F">
              <w:rPr>
                <w:color w:val="000000"/>
                <w:sz w:val="22"/>
                <w:szCs w:val="22"/>
              </w:rPr>
              <w:t xml:space="preserve"> PPH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69220477" w14:textId="700BE4B5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6 (</w:t>
            </w:r>
            <w:r w:rsidRPr="00324CB3" w:rsidR="00283582">
              <w:rPr>
                <w:color w:val="001D35"/>
                <w:sz w:val="22"/>
                <w:szCs w:val="22"/>
                <w:shd w:val="clear" w:color="auto" w:fill="FFFFFF"/>
              </w:rPr>
              <w:t>0.52</w:t>
            </w:r>
            <w:r w:rsidRPr="00324CB3" w:rsidR="00874E15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3503D5" w:rsidRDefault="00C30EA5" w14:paraId="64893BF4" w14:textId="364321F7">
            <w:pPr>
              <w:jc w:val="center"/>
              <w:rPr>
                <w:color w:val="000000"/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>3.67 (6-0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17DE6786" w14:textId="3186B7AC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 xml:space="preserve">0 </w:t>
            </w:r>
          </w:p>
        </w:tc>
      </w:tr>
      <w:tr w:rsidRPr="00E70EAA" w:rsidR="00E70EAA" w:rsidTr="25196E91" w14:paraId="54B416C8" w14:textId="4A364D88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29D50452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25196E91" w:rsidRDefault="00C30EA5" w14:paraId="6C1396A7" w14:textId="1DDE567A">
            <w:pPr>
              <w:shd w:val="clear" w:color="auto" w:fill="FFFFFF" w:themeFill="background1"/>
              <w:spacing w:before="100" w:beforeAutospacing="on" w:after="100" w:afterAutospacing="on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Precipitous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delivery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f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283582" w14:paraId="46876ED7" w14:textId="1D708DCA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 (</w:t>
            </w:r>
            <w:r w:rsidRPr="00324CB3">
              <w:rPr>
                <w:color w:val="001D35"/>
                <w:sz w:val="22"/>
                <w:szCs w:val="22"/>
                <w:shd w:val="clear" w:color="auto" w:fill="FFFFFF"/>
              </w:rPr>
              <w:t>0.09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193C5CEA" w14:textId="21F380F0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6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204929AF" w14:textId="184107EB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 xml:space="preserve">0 </w:t>
            </w:r>
          </w:p>
        </w:tc>
      </w:tr>
      <w:tr w:rsidRPr="00E70EAA" w:rsidR="00E70EAA" w:rsidTr="25196E91" w14:paraId="02F3AF98" w14:textId="5B514C3D">
        <w:tc>
          <w:tcPr>
            <w:tcW w:w="1702" w:type="dxa"/>
            <w:vMerge w:val="restart"/>
            <w:tcMar/>
            <w:vAlign w:val="center"/>
          </w:tcPr>
          <w:p w:rsidRPr="00324CB3" w:rsidR="00C30EA5" w:rsidP="00C30EA5" w:rsidRDefault="00851D32" w14:paraId="5570C785" w14:textId="412D3C9D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 xml:space="preserve">Moderate </w:t>
            </w:r>
          </w:p>
        </w:tc>
        <w:tc>
          <w:tcPr>
            <w:tcW w:w="4678" w:type="dxa"/>
            <w:tcMar/>
            <w:vAlign w:val="center"/>
          </w:tcPr>
          <w:p w:rsidRPr="00324CB3" w:rsidR="00C30EA5" w:rsidP="25196E91" w:rsidRDefault="00C30EA5" w14:paraId="62A30D76" w14:textId="69C47F5C">
            <w:pPr>
              <w:rPr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PPH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c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25196E91" w:rsidR="25196E91">
              <w:rPr>
                <w:rFonts w:ascii="Symbol" w:hAnsi="Symbol" w:eastAsia="Symbol" w:cs="Symbol"/>
                <w:color w:val="000000" w:themeColor="text1" w:themeTint="FF" w:themeShade="FF"/>
                <w:sz w:val="22"/>
                <w:szCs w:val="22"/>
                <w:lang w:val="en-US"/>
              </w:rPr>
              <w:t>³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1500 m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L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24484109" w14:textId="1351D457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20 (</w:t>
            </w:r>
            <w:r w:rsidRPr="00324CB3" w:rsidR="002452B6">
              <w:rPr>
                <w:sz w:val="22"/>
                <w:szCs w:val="22"/>
              </w:rPr>
              <w:t>1.7</w:t>
            </w:r>
            <w:r w:rsidRPr="00324CB3" w:rsidR="00283582">
              <w:rPr>
                <w:sz w:val="22"/>
                <w:szCs w:val="22"/>
              </w:rPr>
              <w:t>5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3503D5" w:rsidRDefault="00C30EA5" w14:paraId="5E0A5565" w14:textId="5AA6B27A">
            <w:pPr>
              <w:rPr>
                <w:color w:val="000000"/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>12.35</w:t>
            </w:r>
            <w:r w:rsidRPr="00324CB3" w:rsidR="003503D5">
              <w:rPr>
                <w:color w:val="000000"/>
                <w:sz w:val="22"/>
                <w:szCs w:val="22"/>
              </w:rPr>
              <w:t xml:space="preserve"> </w:t>
            </w:r>
            <w:r w:rsidRPr="00324CB3">
              <w:rPr>
                <w:sz w:val="22"/>
                <w:szCs w:val="22"/>
              </w:rPr>
              <w:t>(0-44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58E6B01A" w14:textId="2F141BB9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6 (30)</w:t>
            </w:r>
          </w:p>
        </w:tc>
      </w:tr>
      <w:tr w:rsidRPr="00E70EAA" w:rsidR="00E70EAA" w:rsidTr="25196E91" w14:paraId="1A61D3B6" w14:textId="24FEBD86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59A40BF8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Del="004D1C7B" w:rsidP="00CF7542" w:rsidRDefault="00C30EA5" w14:paraId="056C1A51" w14:textId="74A386D4">
            <w:pPr>
              <w:rPr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>Need for blood transfusions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1F3A4B27" w14:textId="4AC79BB5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2 (</w:t>
            </w:r>
            <w:r w:rsidRPr="00324CB3" w:rsidR="002452B6">
              <w:rPr>
                <w:sz w:val="22"/>
                <w:szCs w:val="22"/>
              </w:rPr>
              <w:t>1</w:t>
            </w:r>
            <w:r w:rsidRPr="00324CB3" w:rsidR="00283582">
              <w:rPr>
                <w:sz w:val="22"/>
                <w:szCs w:val="22"/>
              </w:rPr>
              <w:t>.04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7F68E6DD" w14:textId="282E9A3E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2.3</w:t>
            </w:r>
            <w:r w:rsidRPr="00324CB3" w:rsidR="00C42D3D">
              <w:rPr>
                <w:sz w:val="22"/>
                <w:szCs w:val="22"/>
              </w:rPr>
              <w:t>3</w:t>
            </w:r>
            <w:r w:rsidRPr="00324CB3">
              <w:rPr>
                <w:sz w:val="22"/>
                <w:szCs w:val="22"/>
              </w:rPr>
              <w:t xml:space="preserve"> (0-37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5BB97C9E" w14:textId="5CD92C86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3 (25)</w:t>
            </w:r>
          </w:p>
        </w:tc>
      </w:tr>
      <w:tr w:rsidRPr="00E70EAA" w:rsidR="00E70EAA" w:rsidTr="25196E91" w14:paraId="43D8EE0E" w14:textId="75EEA96A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3603BDF7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Del="004D1C7B" w:rsidP="00CF7542" w:rsidRDefault="00C30EA5" w14:paraId="489B8632" w14:textId="40CA78A4">
            <w:pPr>
              <w:rPr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>3</w:t>
            </w:r>
            <w:r w:rsidRPr="00324CB3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324CB3" w:rsidR="009D0ECA">
              <w:rPr>
                <w:color w:val="000000"/>
                <w:sz w:val="22"/>
                <w:szCs w:val="22"/>
              </w:rPr>
              <w:t>/</w:t>
            </w:r>
            <w:r w:rsidRPr="00324CB3">
              <w:rPr>
                <w:color w:val="000000"/>
                <w:sz w:val="22"/>
                <w:szCs w:val="22"/>
              </w:rPr>
              <w:t>4</w:t>
            </w:r>
            <w:r w:rsidRPr="00324CB3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24CB3">
              <w:rPr>
                <w:color w:val="000000"/>
                <w:sz w:val="22"/>
                <w:szCs w:val="22"/>
              </w:rPr>
              <w:t xml:space="preserve"> </w:t>
            </w:r>
            <w:r w:rsidRPr="00324CB3" w:rsidR="009D0ECA">
              <w:rPr>
                <w:color w:val="000000"/>
                <w:sz w:val="22"/>
                <w:szCs w:val="22"/>
              </w:rPr>
              <w:t>p</w:t>
            </w:r>
            <w:r w:rsidRPr="00324CB3">
              <w:rPr>
                <w:color w:val="000000"/>
                <w:sz w:val="22"/>
                <w:szCs w:val="22"/>
              </w:rPr>
              <w:t xml:space="preserve">erineal </w:t>
            </w:r>
            <w:r w:rsidRPr="00324CB3" w:rsidR="009D0ECA">
              <w:rPr>
                <w:color w:val="000000"/>
                <w:sz w:val="22"/>
                <w:szCs w:val="22"/>
              </w:rPr>
              <w:t>l</w:t>
            </w:r>
            <w:r w:rsidRPr="00324CB3">
              <w:rPr>
                <w:color w:val="000000"/>
                <w:sz w:val="22"/>
                <w:szCs w:val="22"/>
              </w:rPr>
              <w:t>acerations</w:t>
            </w:r>
            <w:r w:rsidRPr="00324CB3" w:rsidR="009D0ECA">
              <w:rPr>
                <w:color w:val="000000"/>
                <w:sz w:val="22"/>
                <w:szCs w:val="22"/>
              </w:rPr>
              <w:t xml:space="preserve"> degree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1178015C" w14:textId="03856CE7">
            <w:pPr>
              <w:jc w:val="center"/>
              <w:rPr>
                <w:sz w:val="22"/>
                <w:szCs w:val="22"/>
                <w:rtl/>
                <w:lang w:val="en-US" w:bidi="he-IL"/>
              </w:rPr>
            </w:pPr>
            <w:r w:rsidRPr="00324CB3">
              <w:rPr>
                <w:sz w:val="22"/>
                <w:szCs w:val="22"/>
              </w:rPr>
              <w:t>27 (</w:t>
            </w:r>
            <w:r w:rsidRPr="00324CB3" w:rsidR="002452B6">
              <w:rPr>
                <w:sz w:val="22"/>
                <w:szCs w:val="22"/>
              </w:rPr>
              <w:t>2.</w:t>
            </w:r>
            <w:r w:rsidRPr="00324CB3" w:rsidR="00283582">
              <w:rPr>
                <w:sz w:val="22"/>
                <w:szCs w:val="22"/>
              </w:rPr>
              <w:t>35</w:t>
            </w:r>
            <w:r w:rsidRPr="00324CB3" w:rsidR="002452B6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6AA13095" w14:textId="058590A5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8.</w:t>
            </w:r>
            <w:r w:rsidRPr="00324CB3" w:rsidR="00C42D3D">
              <w:rPr>
                <w:sz w:val="22"/>
                <w:szCs w:val="22"/>
              </w:rPr>
              <w:t>29</w:t>
            </w:r>
            <w:r w:rsidRPr="00324CB3">
              <w:rPr>
                <w:sz w:val="22"/>
                <w:szCs w:val="22"/>
              </w:rPr>
              <w:t xml:space="preserve"> (0-28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5FE6368D" w14:textId="5C46EDD7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3 (11)</w:t>
            </w:r>
          </w:p>
        </w:tc>
      </w:tr>
      <w:tr w:rsidRPr="00E70EAA" w:rsidR="00E70EAA" w:rsidTr="25196E91" w14:paraId="7ACC0BBA" w14:textId="1DC7A068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74315B6F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Del="004D1C7B" w:rsidP="25196E91" w:rsidRDefault="00C30EA5" w14:paraId="248DB50D" w14:textId="281D0E4E" w14:noSpellErr="1">
            <w:pPr>
              <w:rPr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Removal of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r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etained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p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lacenta with PPH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6B6773A2" w14:textId="6CC9C799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 xml:space="preserve">5 </w:t>
            </w:r>
            <w:r w:rsidRPr="00324CB3" w:rsidR="00874E15">
              <w:rPr>
                <w:sz w:val="22"/>
                <w:szCs w:val="22"/>
              </w:rPr>
              <w:t>(</w:t>
            </w:r>
            <w:r w:rsidRPr="00324CB3" w:rsidR="00874E15">
              <w:rPr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56A6B868" wp14:editId="54FD4C91">
                  <wp:extent cx="8890" cy="8890"/>
                  <wp:effectExtent l="0" t="0" r="0" b="0"/>
                  <wp:docPr id="8036147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24CB3" w:rsidR="005F24B6">
              <w:rPr>
                <w:sz w:val="22"/>
                <w:szCs w:val="22"/>
              </w:rPr>
              <w:t>0.</w:t>
            </w:r>
            <w:r w:rsidRPr="00324CB3" w:rsidR="00283582">
              <w:rPr>
                <w:sz w:val="22"/>
                <w:szCs w:val="22"/>
              </w:rPr>
              <w:t>44</w:t>
            </w:r>
            <w:r w:rsidRPr="00324CB3" w:rsidR="00874E15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3D071254" w14:textId="098D0C0D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3 (0-30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0E617FD0" w14:textId="3089E56D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2 (40)</w:t>
            </w:r>
          </w:p>
        </w:tc>
      </w:tr>
      <w:tr w:rsidRPr="00E70EAA" w:rsidR="00E70EAA" w:rsidTr="25196E91" w14:paraId="341FCB0B" w14:textId="4D7113B9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00EAE4C5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Del="004D1C7B" w:rsidP="25196E91" w:rsidRDefault="00C30EA5" w14:paraId="4E571954" w14:textId="3256DE3D">
            <w:pPr>
              <w:rPr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Hypertension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a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w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ith severe features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906E2A" w:rsidRDefault="00C30EA5" w14:paraId="7E739B75" w14:textId="12672254">
            <w:pPr>
              <w:jc w:val="center"/>
              <w:rPr>
                <w:b/>
                <w:bCs/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8 (</w:t>
            </w:r>
            <w:r w:rsidRPr="00324CB3" w:rsidR="00874E15">
              <w:rPr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47812386" wp14:editId="1245032E">
                  <wp:extent cx="8890" cy="8890"/>
                  <wp:effectExtent l="0" t="0" r="0" b="0"/>
                  <wp:docPr id="213066896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24CB3" w:rsidR="00283582">
              <w:rPr>
                <w:sz w:val="22"/>
                <w:szCs w:val="22"/>
              </w:rPr>
              <w:t>0.</w:t>
            </w:r>
            <w:r w:rsidRPr="00324CB3" w:rsidR="00874E15">
              <w:rPr>
                <w:sz w:val="22"/>
                <w:szCs w:val="22"/>
              </w:rPr>
              <w:t>69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4B594086" w14:textId="2C5FF858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2 (0-9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060E6CCA" w14:textId="11D99253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 xml:space="preserve">0 </w:t>
            </w:r>
          </w:p>
        </w:tc>
      </w:tr>
      <w:tr w:rsidRPr="00E70EAA" w:rsidR="00E70EAA" w:rsidTr="25196E91" w14:paraId="670F0F2E" w14:textId="727026EB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42BD4248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Del="004D1C7B" w:rsidP="00CF7542" w:rsidRDefault="00C30EA5" w14:paraId="71A4A376" w14:textId="77777777">
            <w:pPr>
              <w:rPr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>Shoulder dystocia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541FE7DE" w14:textId="7A62C79D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2 (</w:t>
            </w:r>
            <w:r w:rsidRPr="00324CB3" w:rsidR="00283582">
              <w:rPr>
                <w:sz w:val="22"/>
                <w:szCs w:val="22"/>
              </w:rPr>
              <w:t>1.04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25C7411D" w14:textId="41187E12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1 (0-39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539205A6" w14:textId="54919B5F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2 (16.7)</w:t>
            </w:r>
          </w:p>
        </w:tc>
      </w:tr>
      <w:tr w:rsidRPr="00E70EAA" w:rsidR="00E70EAA" w:rsidTr="25196E91" w14:paraId="6E4C48CA" w14:textId="23EF89F2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47C64841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Del="004D1C7B" w:rsidP="00CF7542" w:rsidRDefault="00C30EA5" w14:paraId="1CCEB8B6" w14:textId="77777777">
            <w:pPr>
              <w:rPr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>Hysterotomy extension to the vagina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AA499E" w:rsidRDefault="00874E15" w14:paraId="4190E274" w14:textId="34053913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3 (</w:t>
            </w:r>
            <w:r w:rsidRPr="00324CB3" w:rsidR="00283582">
              <w:rPr>
                <w:sz w:val="22"/>
                <w:szCs w:val="22"/>
              </w:rPr>
              <w:t>0.26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AA499E" w:rsidRDefault="00C30EA5" w14:paraId="3CC31AC3" w14:textId="651B415A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8 (6-10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AA499E" w:rsidRDefault="00C30EA5" w14:paraId="378BDE2F" w14:textId="7F43D359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 xml:space="preserve">0 </w:t>
            </w:r>
          </w:p>
        </w:tc>
      </w:tr>
      <w:tr w:rsidRPr="00E70EAA" w:rsidR="00E70EAA" w:rsidTr="25196E91" w14:paraId="0663E5C6" w14:textId="5CF35500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5CBE4CBB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00CF7542" w:rsidRDefault="00C30EA5" w14:paraId="0B9292C7" w14:textId="7777777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24CB3">
              <w:rPr>
                <w:color w:val="000000"/>
                <w:sz w:val="22"/>
                <w:szCs w:val="22"/>
              </w:rPr>
              <w:t>Fetal</w:t>
            </w:r>
            <w:proofErr w:type="spellEnd"/>
            <w:r w:rsidRPr="00324CB3">
              <w:rPr>
                <w:color w:val="000000"/>
                <w:sz w:val="22"/>
                <w:szCs w:val="22"/>
              </w:rPr>
              <w:t xml:space="preserve"> intolerance of </w:t>
            </w:r>
            <w:proofErr w:type="spellStart"/>
            <w:r w:rsidRPr="00324CB3">
              <w:rPr>
                <w:color w:val="000000"/>
                <w:sz w:val="22"/>
                <w:szCs w:val="22"/>
              </w:rPr>
              <w:t>labor</w:t>
            </w:r>
            <w:proofErr w:type="spellEnd"/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1115A4E7" w14:textId="46656C6F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09 (</w:t>
            </w:r>
            <w:r w:rsidRPr="00324CB3" w:rsidR="002452B6">
              <w:rPr>
                <w:sz w:val="22"/>
                <w:szCs w:val="22"/>
              </w:rPr>
              <w:t>9.5</w:t>
            </w:r>
            <w:r w:rsidRPr="00324CB3" w:rsidR="00283582">
              <w:rPr>
                <w:sz w:val="22"/>
                <w:szCs w:val="22"/>
              </w:rPr>
              <w:t>1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069BF1EF" w14:textId="4D6EF04B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1.</w:t>
            </w:r>
            <w:r w:rsidRPr="00324CB3" w:rsidR="00AA499E">
              <w:rPr>
                <w:sz w:val="22"/>
                <w:szCs w:val="22"/>
              </w:rPr>
              <w:t>48</w:t>
            </w:r>
            <w:r w:rsidRPr="00324CB3">
              <w:rPr>
                <w:sz w:val="22"/>
                <w:szCs w:val="22"/>
              </w:rPr>
              <w:t xml:space="preserve"> (0-44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7E10C3C1" w14:textId="684825EC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36 (33)</w:t>
            </w:r>
          </w:p>
        </w:tc>
      </w:tr>
      <w:tr w:rsidRPr="00E70EAA" w:rsidR="00E70EAA" w:rsidTr="25196E91" w14:paraId="01726E01" w14:textId="6432AC63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417284B8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25196E91" w:rsidRDefault="00C30EA5" w14:paraId="615A4BA0" w14:textId="77777777" w14:noSpellErr="1">
            <w:pPr>
              <w:rPr>
                <w:color w:val="000000"/>
                <w:sz w:val="22"/>
                <w:szCs w:val="22"/>
                <w:lang w:val="en-US"/>
              </w:rPr>
            </w:pP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 xml:space="preserve">Cord 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lang w:val="en-US"/>
              </w:rPr>
              <w:t>prolapse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283582" w14:paraId="60142F96" w14:textId="42879CCD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 (</w:t>
            </w:r>
            <w:r w:rsidRPr="00324CB3">
              <w:rPr>
                <w:color w:val="001D35"/>
                <w:sz w:val="22"/>
                <w:szCs w:val="22"/>
                <w:shd w:val="clear" w:color="auto" w:fill="FFFFFF"/>
              </w:rPr>
              <w:t>0.09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4ECD52BB" w14:textId="15A637C7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070C33C0" w14:textId="1931B2D5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0</w:t>
            </w:r>
          </w:p>
        </w:tc>
      </w:tr>
      <w:tr w:rsidRPr="00E70EAA" w:rsidR="00E70EAA" w:rsidTr="25196E91" w14:paraId="096D8CF8" w14:textId="77777777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37A012A1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00CF7542" w:rsidRDefault="00C30EA5" w14:paraId="12F78514" w14:textId="7CD7BC9E">
            <w:pPr>
              <w:rPr>
                <w:color w:val="000000"/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 xml:space="preserve">Failed </w:t>
            </w:r>
            <w:r w:rsidRPr="00324CB3" w:rsidR="009D0ECA">
              <w:rPr>
                <w:color w:val="000000"/>
                <w:sz w:val="22"/>
                <w:szCs w:val="22"/>
              </w:rPr>
              <w:t>v</w:t>
            </w:r>
            <w:r w:rsidRPr="00324CB3">
              <w:rPr>
                <w:color w:val="000000"/>
                <w:sz w:val="22"/>
                <w:szCs w:val="22"/>
              </w:rPr>
              <w:t>acuum/</w:t>
            </w:r>
            <w:r w:rsidRPr="00324CB3" w:rsidR="009D0ECA">
              <w:rPr>
                <w:color w:val="000000"/>
                <w:sz w:val="22"/>
                <w:szCs w:val="22"/>
              </w:rPr>
              <w:t>f</w:t>
            </w:r>
            <w:r w:rsidRPr="00324CB3">
              <w:rPr>
                <w:color w:val="000000"/>
                <w:sz w:val="22"/>
                <w:szCs w:val="22"/>
              </w:rPr>
              <w:t>orceps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3503D5" w:rsidRDefault="00C30EA5" w14:paraId="3CB91AE5" w14:textId="24D6233C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2 (</w:t>
            </w:r>
            <w:r w:rsidRPr="00324CB3" w:rsidR="005F24B6">
              <w:rPr>
                <w:sz w:val="22"/>
                <w:szCs w:val="22"/>
              </w:rPr>
              <w:t>0.17</w:t>
            </w:r>
            <w:r w:rsidRPr="00324CB3" w:rsidR="00874E15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3503D5" w:rsidRDefault="00C30EA5" w14:paraId="244999BC" w14:textId="4819E795">
            <w:pPr>
              <w:jc w:val="center"/>
              <w:rPr>
                <w:color w:val="000000"/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>5.5 (3-8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369B9345" w14:textId="68598C3F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0</w:t>
            </w:r>
          </w:p>
        </w:tc>
      </w:tr>
      <w:tr w:rsidRPr="00E70EAA" w:rsidR="00E70EAA" w:rsidTr="25196E91" w14:paraId="7758EAF6" w14:textId="1C063C32">
        <w:tc>
          <w:tcPr>
            <w:tcW w:w="1702" w:type="dxa"/>
            <w:vMerge/>
            <w:tcMar/>
            <w:vAlign w:val="center"/>
          </w:tcPr>
          <w:p w:rsidRPr="00324CB3" w:rsidR="00C30EA5" w:rsidP="00C30EA5" w:rsidRDefault="00C30EA5" w14:paraId="53B3CB96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tcMar/>
            <w:vAlign w:val="center"/>
          </w:tcPr>
          <w:p w:rsidRPr="00324CB3" w:rsidR="00C30EA5" w:rsidP="25196E91" w:rsidRDefault="00C03EEC" w14:paraId="3396146B" w14:textId="6435150D">
            <w:pPr>
              <w:rPr>
                <w:sz w:val="22"/>
                <w:szCs w:val="22"/>
                <w:lang w:val="en-US"/>
              </w:rPr>
            </w:pPr>
            <w:r w:rsidRPr="25196E91" w:rsidR="25196E91">
              <w:rPr>
                <w:sz w:val="22"/>
                <w:szCs w:val="22"/>
                <w:lang w:val="en-US"/>
              </w:rPr>
              <w:t>Neonatal</w:t>
            </w:r>
            <w:r w:rsidRPr="25196E91" w:rsidR="25196E91">
              <w:rPr>
                <w:sz w:val="22"/>
                <w:szCs w:val="22"/>
                <w:lang w:val="en-US"/>
              </w:rPr>
              <w:t xml:space="preserve"> </w:t>
            </w:r>
            <w:r w:rsidRPr="25196E91" w:rsidR="25196E91">
              <w:rPr>
                <w:sz w:val="22"/>
                <w:szCs w:val="22"/>
                <w:lang w:val="en-US"/>
              </w:rPr>
              <w:t>complications</w:t>
            </w:r>
            <w:r w:rsidRPr="25196E91" w:rsidR="25196E91">
              <w:rPr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87CE0" w:rsidRDefault="00C30EA5" w14:paraId="1F9A23B7" w14:textId="1412D3FB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92 (8</w:t>
            </w:r>
            <w:r w:rsidRPr="00324CB3" w:rsidR="009800B1">
              <w:rPr>
                <w:sz w:val="22"/>
                <w:szCs w:val="22"/>
              </w:rPr>
              <w:t>.55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22A72297" w14:textId="77D815D5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0.</w:t>
            </w:r>
            <w:r w:rsidRPr="00324CB3" w:rsidR="006E6575">
              <w:rPr>
                <w:sz w:val="22"/>
                <w:szCs w:val="22"/>
              </w:rPr>
              <w:t>23</w:t>
            </w:r>
            <w:r w:rsidRPr="00324CB3">
              <w:rPr>
                <w:sz w:val="22"/>
                <w:szCs w:val="22"/>
              </w:rPr>
              <w:t xml:space="preserve"> (0-37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287CE0" w:rsidRDefault="00C30EA5" w14:paraId="364000DD" w14:textId="0E59744C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25 (27.1)</w:t>
            </w:r>
          </w:p>
        </w:tc>
      </w:tr>
      <w:tr w:rsidRPr="00E70EAA" w:rsidR="00E70EAA" w:rsidTr="25196E91" w14:paraId="6FF3B33E" w14:textId="478372CF">
        <w:trPr>
          <w:trHeight w:val="63"/>
        </w:trPr>
        <w:tc>
          <w:tcPr>
            <w:tcW w:w="1702" w:type="dxa"/>
            <w:tcMar/>
            <w:vAlign w:val="center"/>
          </w:tcPr>
          <w:p w:rsidRPr="00324CB3" w:rsidR="00C30EA5" w:rsidP="00765CBE" w:rsidRDefault="00C30EA5" w14:paraId="54FC1C0D" w14:textId="7F7B3C75">
            <w:pPr>
              <w:jc w:val="center"/>
              <w:rPr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  <w:shd w:val="clear" w:color="auto" w:fill="FFFFFF"/>
              </w:rPr>
              <w:t>Severe</w:t>
            </w:r>
            <w:r w:rsidRPr="00324CB3" w:rsidR="00851D32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4678" w:type="dxa"/>
            <w:tcMar/>
            <w:vAlign w:val="center"/>
          </w:tcPr>
          <w:p w:rsidRPr="00324CB3" w:rsidR="00C30EA5" w:rsidP="00CF7542" w:rsidRDefault="00C30EA5" w14:paraId="66CD0EF7" w14:textId="0D2BDED7">
            <w:pPr>
              <w:rPr>
                <w:sz w:val="22"/>
                <w:szCs w:val="22"/>
              </w:rPr>
            </w:pPr>
            <w:r w:rsidRPr="00324CB3">
              <w:rPr>
                <w:color w:val="000000"/>
                <w:sz w:val="22"/>
                <w:szCs w:val="22"/>
              </w:rPr>
              <w:t>ACOG Criteria</w:t>
            </w:r>
          </w:p>
        </w:tc>
        <w:tc>
          <w:tcPr>
            <w:tcW w:w="1276" w:type="dxa"/>
            <w:tcMar/>
            <w:vAlign w:val="center"/>
          </w:tcPr>
          <w:p w:rsidRPr="00324CB3" w:rsidR="00C30EA5" w:rsidP="002641A9" w:rsidRDefault="00874E15" w14:paraId="63C3F750" w14:textId="2E07EA03">
            <w:pPr>
              <w:jc w:val="center"/>
              <w:rPr>
                <w:sz w:val="22"/>
                <w:szCs w:val="22"/>
              </w:rPr>
            </w:pPr>
            <w:r w:rsidRPr="00324CB3">
              <w:rPr>
                <w:noProof/>
                <w:sz w:val="22"/>
                <w:szCs w:val="22"/>
              </w:rPr>
              <w:drawing>
                <wp:inline distT="0" distB="0" distL="0" distR="0" wp14:anchorId="39B71751" wp14:editId="5823AB68">
                  <wp:extent cx="8890" cy="8890"/>
                  <wp:effectExtent l="0" t="0" r="0" b="0"/>
                  <wp:docPr id="1844428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24CB3">
              <w:rPr>
                <w:sz w:val="22"/>
                <w:szCs w:val="22"/>
              </w:rPr>
              <w:t>3 (</w:t>
            </w:r>
            <w:r w:rsidRPr="00324CB3" w:rsidR="002452B6">
              <w:rPr>
                <w:sz w:val="22"/>
                <w:szCs w:val="22"/>
              </w:rPr>
              <w:t>0.</w:t>
            </w:r>
            <w:r w:rsidRPr="00324CB3" w:rsidR="009800B1">
              <w:rPr>
                <w:sz w:val="22"/>
                <w:szCs w:val="22"/>
              </w:rPr>
              <w:t>26</w:t>
            </w:r>
            <w:r w:rsidRPr="00324CB3"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Mar/>
            <w:vAlign w:val="center"/>
          </w:tcPr>
          <w:p w:rsidRPr="00324CB3" w:rsidR="00C30EA5" w:rsidP="00287CE0" w:rsidRDefault="00C30EA5" w14:paraId="19A3E1E3" w14:textId="0A5F82C3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12.3</w:t>
            </w:r>
            <w:r w:rsidRPr="00324CB3" w:rsidR="005A7F18">
              <w:rPr>
                <w:sz w:val="22"/>
                <w:szCs w:val="22"/>
              </w:rPr>
              <w:t>3</w:t>
            </w:r>
            <w:r w:rsidRPr="00324CB3">
              <w:rPr>
                <w:sz w:val="22"/>
                <w:szCs w:val="22"/>
              </w:rPr>
              <w:t xml:space="preserve"> (11-14)</w:t>
            </w:r>
          </w:p>
        </w:tc>
        <w:tc>
          <w:tcPr>
            <w:tcW w:w="1275" w:type="dxa"/>
            <w:tcMar/>
            <w:vAlign w:val="center"/>
          </w:tcPr>
          <w:p w:rsidRPr="00324CB3" w:rsidR="00C30EA5" w:rsidP="003503D5" w:rsidRDefault="003503D5" w14:paraId="18D853E8" w14:textId="18A33F7C">
            <w:pPr>
              <w:jc w:val="center"/>
              <w:rPr>
                <w:sz w:val="22"/>
                <w:szCs w:val="22"/>
              </w:rPr>
            </w:pPr>
            <w:r w:rsidRPr="00324CB3">
              <w:rPr>
                <w:sz w:val="22"/>
                <w:szCs w:val="22"/>
              </w:rPr>
              <w:t>0</w:t>
            </w:r>
          </w:p>
        </w:tc>
      </w:tr>
    </w:tbl>
    <w:p w:rsidR="00280EF6" w:rsidP="00280EF6" w:rsidRDefault="00280EF6" w14:paraId="25AA8747" w14:textId="77777777">
      <w:pPr>
        <w:spacing w:line="480" w:lineRule="auto"/>
        <w:ind w:left="-432" w:right="-706"/>
        <w:contextualSpacing/>
        <w:jc w:val="both"/>
        <w:rPr>
          <w:rFonts w:asciiTheme="majorBidi" w:hAnsiTheme="majorBidi" w:cstheme="majorBidi"/>
          <w:lang w:val="en-US"/>
        </w:rPr>
      </w:pPr>
    </w:p>
    <w:p w:rsidRPr="00081732" w:rsidR="00F61A46" w:rsidP="25196E91" w:rsidRDefault="00CF7542" w14:paraId="31BC358F" w14:textId="7A709B93">
      <w:pPr>
        <w:spacing w:line="480" w:lineRule="auto"/>
        <w:ind w:left="-432" w:right="-706"/>
        <w:contextualSpacing/>
        <w:jc w:val="both"/>
        <w:rPr>
          <w:rFonts w:ascii="Times New Roman" w:hAnsi="Times New Roman" w:cs="Times New Roman" w:asciiTheme="majorBidi" w:hAnsiTheme="majorBidi" w:cstheme="majorBidi"/>
          <w:color w:val="FF0000"/>
          <w:lang w:val="en-US"/>
        </w:rPr>
      </w:pPr>
      <w:r w:rsidRPr="25196E91">
        <w:rPr>
          <w:rFonts w:ascii="Times New Roman" w:hAnsi="Times New Roman" w:cs="Times New Roman" w:asciiTheme="majorBidi" w:hAnsiTheme="majorBidi" w:cstheme="majorBidi"/>
          <w:lang w:val="en-US"/>
        </w:rPr>
        <w:t xml:space="preserve">Note. </w:t>
      </w:r>
      <w:r w:rsidRPr="25196E91" w:rsidR="004825C5">
        <w:rPr>
          <w:rFonts w:ascii="Times New Roman" w:hAnsi="Times New Roman" w:cs="Times New Roman" w:asciiTheme="majorBidi" w:hAnsiTheme="majorBidi" w:cstheme="majorBidi"/>
          <w:lang w:val="en-US"/>
        </w:rPr>
        <w:t>Mild</w:t>
      </w:r>
      <w:r w:rsidRPr="25196E91">
        <w:rPr>
          <w:rFonts w:ascii="Times New Roman" w:hAnsi="Times New Roman" w:cs="Times New Roman" w:asciiTheme="majorBidi" w:hAnsiTheme="majorBidi" w:cstheme="majorBidi"/>
          <w:lang w:val="en-US"/>
        </w:rPr>
        <w:t xml:space="preserve">, </w:t>
      </w:r>
      <w:r w:rsidRPr="25196E91">
        <w:rPr>
          <w:rFonts w:ascii="Times New Roman" w:hAnsi="Times New Roman" w:cs="Times New Roman" w:asciiTheme="majorBidi" w:hAnsiTheme="majorBidi" w:cstheme="majorBidi"/>
          <w:lang w:val="en-US"/>
        </w:rPr>
        <w:t xml:space="preserve">moderate</w:t>
      </w:r>
      <w:r w:rsidRPr="25196E91">
        <w:rPr>
          <w:rFonts w:ascii="Times New Roman" w:hAnsi="Times New Roman" w:cs="Times New Roman" w:asciiTheme="majorBidi" w:hAnsiTheme="majorBidi" w:cstheme="majorBidi"/>
          <w:lang w:val="en-US"/>
        </w:rPr>
        <w:t xml:space="preserve"> and severe </w:t>
      </w:r>
      <w:r w:rsidRPr="25196E91" w:rsidR="004825C5">
        <w:rPr>
          <w:rFonts w:ascii="Times New Roman" w:hAnsi="Times New Roman" w:cs="Times New Roman" w:asciiTheme="majorBidi" w:hAnsiTheme="majorBidi" w:cstheme="majorBidi"/>
          <w:lang w:val="en-US"/>
        </w:rPr>
        <w:t xml:space="preserve">complications defined </w:t>
      </w:r>
      <w:r w:rsidRPr="25196E91">
        <w:rPr>
          <w:rFonts w:ascii="Times New Roman" w:hAnsi="Times New Roman" w:cs="Times New Roman" w:asciiTheme="majorBidi" w:hAnsiTheme="majorBidi" w:cstheme="majorBidi"/>
          <w:lang w:val="en-US"/>
        </w:rPr>
        <w:t xml:space="preserve">as </w:t>
      </w:r>
      <w:r w:rsidRPr="25196E91">
        <w:rPr>
          <w:lang w:val="en-US"/>
        </w:rPr>
        <w:t>short-term complications</w:t>
      </w:r>
      <w:r>
        <w:rPr>
          <w:lang w:val="en-US"/>
        </w:rPr>
        <w:t>,</w:t>
      </w:r>
      <w:r w:rsidRPr="25196E91">
        <w:rPr>
          <w:lang w:val="en-US"/>
        </w:rPr>
        <w:t xml:space="preserve"> </w:t>
      </w:r>
      <w:r w:rsidRPr="25196E91">
        <w:rPr>
          <w:lang w:val="en-US"/>
        </w:rPr>
        <w:t>significant morbidity or long-term risk</w:t>
      </w:r>
      <w:r>
        <w:rPr>
          <w:lang w:val="en-US"/>
        </w:rPr>
        <w:t xml:space="preserve">, or </w:t>
      </w:r>
      <w:r w:rsidRPr="25196E91">
        <w:rPr>
          <w:lang w:val="en-US"/>
        </w:rPr>
        <w:t>life-threatening conditions</w:t>
      </w:r>
      <w:r>
        <w:rPr>
          <w:lang w:val="en-US"/>
        </w:rPr>
        <w:t xml:space="preserve"> per </w:t>
      </w:r>
      <w:r w:rsidRPr="25196E91">
        <w:rPr>
          <w:lang w:val="en-US"/>
        </w:rPr>
        <w:t>American College of Obstetrics and Gynecology (ACOG)</w:t>
      </w:r>
      <w:r w:rsidR="00324CB3">
        <w:rPr>
          <w:lang w:val="en-US"/>
        </w:rPr>
        <w:t>,</w:t>
      </w:r>
      <w:r w:rsidR="009E77C5">
        <w:rPr>
          <w:vertAlign w:val="superscript"/>
          <w:lang w:val="en-US"/>
        </w:rPr>
        <w:t xml:space="preserve"> </w:t>
      </w:r>
      <w:r w:rsidR="009E77C5">
        <w:rPr>
          <w:lang w:val="en-US"/>
        </w:rPr>
        <w:t>respectively</w:t>
      </w:r>
      <w:r>
        <w:rPr>
          <w:lang w:val="en-US"/>
        </w:rPr>
        <w:t xml:space="preserve">. </w:t>
      </w:r>
      <w:r w:rsidR="00280EF6">
        <w:rPr>
          <w:lang w:val="en-US"/>
        </w:rPr>
        <w:t xml:space="preserve">Mild </w:t>
      </w:r>
      <w:r w:rsidRPr="25196E91" w:rsidR="00526C77">
        <w:rPr>
          <w:lang w:val="en-US"/>
        </w:rPr>
        <w:t>complications</w:t>
      </w:r>
      <w:r w:rsidR="00280EF6">
        <w:rPr>
          <w:lang w:val="en-US"/>
        </w:rPr>
        <w:t xml:space="preserve"> count (n) includes only cases without moderate complications</w:t>
      </w:r>
      <w:r w:rsidR="00280EF6">
        <w:rPr>
          <w:lang w:val="en-US"/>
        </w:rPr>
        <w:t xml:space="preserve">.</w:t>
      </w:r>
      <w:r w:rsidRPr="25196E91" w:rsidR="00526C77">
        <w:rPr>
          <w:lang w:val="en-US"/>
        </w:rPr>
        <w:t xml:space="preserve"> </w:t>
      </w:r>
      <w:r w:rsidRPr="25196E91" w:rsidR="00526C77">
        <w:rPr>
          <w:lang w:val="en-US"/>
        </w:rPr>
        <w:t xml:space="preserve"> </w:t>
      </w:r>
      <w:r w:rsidRPr="25196E91" w:rsidR="00C30EA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a-</w:t>
      </w:r>
      <w:r w:rsidRPr="25196E91" w:rsidR="00431490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</w:t>
      </w:r>
      <w:r w:rsidRPr="25196E91" w:rsidR="000A4680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P</w:t>
      </w:r>
      <w:r w:rsidRPr="25196E91" w:rsidR="00F61A46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re</w:t>
      </w:r>
      <w:r w:rsidRPr="25196E91" w:rsidR="00154D24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-ecla</w:t>
      </w:r>
      <w:r w:rsidRPr="25196E91" w:rsidR="00F61A46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mpsia or gest</w:t>
      </w:r>
      <w:r w:rsidRPr="25196E91" w:rsidR="00154D24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a</w:t>
      </w:r>
      <w:r w:rsidRPr="25196E91" w:rsidR="00F61A46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tional hyperten</w:t>
      </w:r>
      <w:r w:rsidRPr="25196E91" w:rsidR="00154D24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s</w:t>
      </w:r>
      <w:r w:rsidRPr="25196E91" w:rsidR="00F61A46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ion</w:t>
      </w:r>
      <w:r w:rsidRPr="25196E91" w:rsidR="00324CB3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; </w:t>
      </w:r>
      <w:r w:rsidRPr="25196E91" w:rsidR="00C30EA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b</w:t>
      </w:r>
      <w:r w:rsidRPr="25196E91" w:rsidR="00C30EA5">
        <w:rPr>
          <w:rFonts w:ascii="Times New Roman" w:hAnsi="Times New Roman" w:eastAsia="Aptos" w:cs="Times New Roman" w:asciiTheme="majorBidi" w:hAnsiTheme="majorBidi" w:eastAsiaTheme="minorAscii" w:cstheme="majorBidi"/>
          <w:lang w:val="en-US"/>
          <w14:ligatures w14:val="standardContextual"/>
        </w:rPr>
        <w:t xml:space="preserve">- Chorioamnionitis, </w:t>
      </w:r>
      <w:r w:rsidRPr="25196E91" w:rsidR="00776BF6">
        <w:rPr>
          <w:rFonts w:ascii="Times New Roman" w:hAnsi="Times New Roman" w:eastAsia="Aptos" w:cs="Times New Roman" w:asciiTheme="majorBidi" w:hAnsiTheme="majorBidi" w:eastAsiaTheme="minorAscii" w:cstheme="majorBidi"/>
          <w:lang w:val="en-US"/>
          <w14:ligatures w14:val="standardContextual"/>
        </w:rPr>
        <w:t>intraamniotic</w:t>
      </w:r>
      <w:r w:rsidRPr="25196E91" w:rsidR="00C30EA5">
        <w:rPr>
          <w:rFonts w:ascii="Times New Roman" w:hAnsi="Times New Roman" w:eastAsia="Aptos" w:cs="Times New Roman" w:asciiTheme="majorBidi" w:hAnsiTheme="majorBidi" w:eastAsiaTheme="minorAscii" w:cstheme="majorBidi"/>
          <w:lang w:val="en-US"/>
          <w14:ligatures w14:val="standardContextual"/>
        </w:rPr>
        <w:t xml:space="preserve"> infection</w:t>
      </w:r>
      <w:r w:rsidRPr="25196E91" w:rsidR="00776BF6">
        <w:rPr>
          <w:rFonts w:ascii="Times New Roman" w:hAnsi="Times New Roman" w:eastAsia="Aptos" w:cs="Times New Roman" w:asciiTheme="majorBidi" w:hAnsiTheme="majorBidi" w:eastAsiaTheme="minorAscii" w:cstheme="majorBidi"/>
          <w:lang w:val="en-US"/>
          <w14:ligatures w14:val="standardContextual"/>
        </w:rPr>
        <w:t>,</w:t>
      </w:r>
      <w:r w:rsidRPr="25196E91" w:rsidR="00C30EA5">
        <w:rPr>
          <w:rFonts w:ascii="Times New Roman" w:hAnsi="Times New Roman" w:eastAsia="Aptos" w:cs="Times New Roman" w:asciiTheme="majorBidi" w:hAnsiTheme="majorBidi" w:eastAsiaTheme="minorAscii" w:cstheme="majorBidi"/>
          <w:lang w:val="en-US"/>
          <w14:ligatures w14:val="standardContextual"/>
        </w:rPr>
        <w:t xml:space="preserve"> or maternal T&gt;100.4</w:t>
      </w:r>
      <w:r w:rsidRPr="25196E91" w:rsidR="008B66D3">
        <w:rPr>
          <w:rFonts w:ascii="Times New Roman" w:hAnsi="Times New Roman" w:eastAsia="Aptos" w:cs="Times New Roman" w:asciiTheme="majorBidi" w:hAnsiTheme="majorBidi" w:eastAsiaTheme="minorAscii" w:cstheme="majorBidi"/>
          <w:lang w:val="en-US"/>
          <w14:ligatures w14:val="standardContextual"/>
        </w:rPr>
        <w:t xml:space="preserve">; </w:t>
      </w:r>
      <w:r w:rsidRPr="25196E91" w:rsidR="00C30EA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c-</w:t>
      </w:r>
      <w:r w:rsidRPr="25196E91" w:rsidR="00C30EA5">
        <w:rPr>
          <w:rStyle w:val="Emphasis"/>
          <w:rFonts w:ascii="Times New Roman" w:hAnsi="Times New Roman" w:eastAsia="" w:cs="Times New Roman" w:asciiTheme="majorBidi" w:hAnsiTheme="majorBidi" w:eastAsiaTheme="majorEastAsia" w:cstheme="majorBidi"/>
          <w:i w:val="0"/>
          <w:iCs w:val="0"/>
          <w:lang w:val="en-US"/>
        </w:rPr>
        <w:t xml:space="preserve"> PPH</w:t>
      </w:r>
      <w:r w:rsidRPr="25196E91" w:rsidR="009E77C5">
        <w:rPr>
          <w:rStyle w:val="Emphasis"/>
          <w:rFonts w:ascii="Times New Roman" w:hAnsi="Times New Roman" w:eastAsia="" w:cs="Times New Roman" w:asciiTheme="majorBidi" w:hAnsiTheme="majorBidi" w:eastAsiaTheme="majorEastAsia" w:cstheme="majorBidi"/>
          <w:i w:val="0"/>
          <w:iCs w:val="0"/>
          <w:lang w:val="en-US"/>
        </w:rPr>
        <w:t xml:space="preserve"> (</w:t>
      </w:r>
      <w:r w:rsidRPr="25196E91" w:rsidR="00C30EA5">
        <w:rPr>
          <w:rStyle w:val="Emphasis"/>
          <w:rFonts w:ascii="Times New Roman" w:hAnsi="Times New Roman" w:eastAsia="" w:cs="Times New Roman" w:asciiTheme="majorBidi" w:hAnsiTheme="majorBidi" w:eastAsiaTheme="majorEastAsia" w:cstheme="majorBidi"/>
          <w:i w:val="0"/>
          <w:iCs w:val="0"/>
          <w:lang w:val="en-US"/>
        </w:rPr>
        <w:t>Post-partum hemorrhage</w:t>
      </w:r>
      <w:r w:rsidRPr="25196E91" w:rsidR="009E77C5">
        <w:rPr>
          <w:rStyle w:val="Emphasis"/>
          <w:rFonts w:ascii="Times New Roman" w:hAnsi="Times New Roman" w:eastAsia="" w:cs="Times New Roman" w:asciiTheme="majorBidi" w:hAnsiTheme="majorBidi" w:eastAsiaTheme="majorEastAsia" w:cstheme="majorBidi"/>
          <w:i w:val="0"/>
          <w:iCs w:val="0"/>
          <w:lang w:val="en-US"/>
        </w:rPr>
        <w:t xml:space="preserve">) based on </w:t>
      </w:r>
      <w:r w:rsidRPr="25196E91" w:rsidR="008839FF">
        <w:rPr>
          <w:rStyle w:val="Emphasis"/>
          <w:rFonts w:ascii="Times New Roman" w:hAnsi="Times New Roman" w:eastAsia="" w:cs="Times New Roman" w:asciiTheme="majorBidi" w:hAnsiTheme="majorBidi" w:eastAsiaTheme="majorEastAsia" w:cstheme="majorBidi"/>
          <w:i w:val="0"/>
          <w:iCs w:val="0"/>
          <w:lang w:val="en-US"/>
        </w:rPr>
        <w:t>EBL (</w:t>
      </w:r>
      <w:r w:rsidRPr="25196E91" w:rsidR="009E77C5">
        <w:rPr>
          <w:rStyle w:val="Emphasis"/>
          <w:rFonts w:ascii="Times New Roman" w:hAnsi="Times New Roman" w:eastAsia="" w:cs="Times New Roman" w:asciiTheme="majorBidi" w:hAnsiTheme="majorBidi" w:eastAsiaTheme="majorEastAsia" w:cstheme="majorBidi"/>
          <w:i w:val="0"/>
          <w:iCs w:val="0"/>
          <w:lang w:val="en-US"/>
        </w:rPr>
        <w:t>estimated blood loss</w:t>
      </w:r>
      <w:r w:rsidRPr="25196E91" w:rsidR="008839FF">
        <w:rPr>
          <w:rStyle w:val="Emphasis"/>
          <w:rFonts w:ascii="Times New Roman" w:hAnsi="Times New Roman" w:eastAsia="" w:cs="Times New Roman" w:asciiTheme="majorBidi" w:hAnsiTheme="majorBidi" w:eastAsiaTheme="majorEastAsia" w:cstheme="majorBidi"/>
          <w:i w:val="0"/>
          <w:iCs w:val="0"/>
          <w:lang w:val="en-US"/>
        </w:rPr>
        <w:t xml:space="preserve">), </w:t>
      </w:r>
      <w:r w:rsidRPr="25196E91" w:rsidR="009E77C5">
        <w:rPr>
          <w:rStyle w:val="Emphasis"/>
          <w:rFonts w:ascii="Times New Roman" w:hAnsi="Times New Roman" w:eastAsia="" w:cs="Times New Roman" w:asciiTheme="majorBidi" w:hAnsiTheme="majorBidi" w:eastAsiaTheme="majorEastAsia" w:cstheme="majorBidi"/>
          <w:i w:val="0"/>
          <w:iCs w:val="0"/>
          <w:lang w:val="en-US"/>
        </w:rPr>
        <w:t xml:space="preserve">mild:  </w:t>
      </w:r>
      <w:r w:rsidRPr="25196E91" w:rsidR="00C30EA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1000 ml </w:t>
      </w:r>
      <w:r w:rsidRPr="25196E91" w:rsidR="00C30EA5">
        <w:rPr>
          <w:rFonts w:ascii="Times New Roman" w:hAnsi="Times New Roman" w:eastAsia="Symbol" w:cs="Times New Roman" w:asciiTheme="majorBidi" w:hAnsiTheme="majorBidi" w:cstheme="majorBidi"/>
          <w:color w:val="000000"/>
          <w:lang w:val="en-US"/>
        </w:rPr>
        <w:t>£</w:t>
      </w:r>
      <w:r w:rsidRPr="25196E91" w:rsidR="00C30EA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EBL &lt;1500 ml without blood transfusion</w:t>
      </w:r>
      <w:r w:rsidRPr="25196E91" w:rsidR="009E77C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or</w:t>
      </w:r>
      <w:r w:rsidRPr="25196E91" w:rsidR="00C30EA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</w:t>
      </w:r>
      <w:r w:rsidRPr="25196E91" w:rsidR="00C30EA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hemorrhage noted in medical records</w:t>
      </w:r>
      <w:r w:rsidRPr="25196E91" w:rsidR="003E712E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in cases of </w:t>
      </w:r>
      <w:r w:rsidRPr="25196E91" w:rsidR="003E712E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EBL</w:t>
      </w:r>
      <w:r w:rsidRPr="25196E91" w:rsidR="003E712E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</w:t>
      </w:r>
      <w:r w:rsidRPr="25196E91" w:rsidR="003E712E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&lt;</w:t>
      </w:r>
      <w:r w:rsidRPr="25196E91" w:rsidR="003E712E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1000 ml</w:t>
      </w:r>
      <w:r w:rsidRPr="25196E91" w:rsidR="009E77C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,</w:t>
      </w:r>
      <w:r w:rsidRPr="25196E91" w:rsidR="009E77C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 moderate, </w:t>
      </w:r>
      <w:r w:rsidRPr="25196E91" w:rsidR="00776BF6">
        <w:rPr>
          <w:rStyle w:val="Emphasis"/>
          <w:rFonts w:ascii="Times New Roman" w:hAnsi="Times New Roman" w:eastAsia="" w:cs="Times New Roman" w:asciiTheme="majorBidi" w:hAnsiTheme="majorBidi" w:eastAsiaTheme="majorEastAsia" w:cstheme="majorBidi"/>
          <w:i w:val="0"/>
          <w:iCs w:val="0"/>
          <w:lang w:val="en-US"/>
        </w:rPr>
        <w:t xml:space="preserve">EBL </w:t>
      </w:r>
      <w:r w:rsidRPr="25196E91" w:rsidR="00776BF6">
        <w:rPr>
          <w:rFonts w:ascii="Times New Roman" w:hAnsi="Times New Roman" w:eastAsia="Symbol" w:cs="Times New Roman" w:asciiTheme="majorBidi" w:hAnsiTheme="majorBidi" w:cstheme="majorBidi"/>
          <w:color w:val="000000"/>
          <w:lang w:val="en-US"/>
        </w:rPr>
        <w:t>³</w:t>
      </w:r>
      <w:r w:rsidRPr="25196E91" w:rsidR="00776BF6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1500 ml</w:t>
      </w:r>
      <w:r w:rsidRPr="25196E91" w:rsidR="00776BF6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or placing of a uterine balloon or uterine compression suture and </w:t>
      </w:r>
      <w:r w:rsidRPr="25196E91" w:rsidR="008C506D">
        <w:rPr>
          <w:rFonts w:ascii="Times New Roman" w:hAnsi="Times New Roman" w:eastAsia="Symbol" w:cs="Times New Roman" w:asciiTheme="majorBidi" w:hAnsiTheme="majorBidi" w:cstheme="majorBidi"/>
          <w:color w:val="000000"/>
          <w:lang w:val="en-US"/>
        </w:rPr>
        <w:t>£</w:t>
      </w:r>
      <w:r w:rsidRPr="25196E91" w:rsidR="00776BF6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1 unit of blood products transfused</w:t>
      </w:r>
      <w:r w:rsidRPr="25196E91" w:rsidR="008B66D3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; d- TOLAC</w:t>
      </w:r>
      <w:r w:rsidRPr="25196E91" w:rsidR="009E77C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(</w:t>
      </w:r>
      <w:r w:rsidRPr="25196E91" w:rsidR="008B66D3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trail of labor after Caesarean</w:t>
      </w:r>
      <w:r w:rsidRPr="25196E91" w:rsidR="009E77C5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)</w:t>
      </w:r>
      <w:r w:rsidRPr="25196E91" w:rsidR="008B66D3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; e- PROM</w:t>
      </w:r>
      <w:r w:rsidRPr="25196E91" w:rsidR="008839FF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(</w:t>
      </w:r>
      <w:r w:rsidRPr="25196E91" w:rsidR="00DD5741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p</w:t>
      </w:r>
      <w:r w:rsidRPr="25196E91" w:rsidR="008B66D3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remature rupture of membranes</w:t>
      </w:r>
      <w:r w:rsidRPr="25196E91" w:rsidR="008839FF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)</w:t>
      </w:r>
      <w:r w:rsidRPr="25196E91" w:rsidR="0062286F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;</w:t>
      </w:r>
      <w:r w:rsidRPr="25196E91" w:rsidR="0062286F">
        <w:rPr>
          <w:rFonts w:ascii="Times New Roman" w:hAnsi="Times New Roman" w:eastAsia="Aptos" w:cs="Times New Roman" w:asciiTheme="majorBidi" w:hAnsiTheme="majorBidi" w:eastAsiaTheme="minorAscii" w:cstheme="majorBidi"/>
          <w:lang w:val="en-US"/>
          <w14:ligatures w14:val="standardContextual"/>
        </w:rPr>
        <w:t xml:space="preserve"> f- </w:t>
      </w:r>
      <w:r w:rsidRPr="25196E91" w:rsidR="008B66D3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Precipitous delivery </w:t>
      </w:r>
      <w:r w:rsidRPr="25196E91" w:rsidR="008B66D3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without </w:t>
      </w:r>
      <w:r w:rsidRPr="25196E91" w:rsidR="008839FF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e</w:t>
      </w:r>
      <w:r w:rsidRPr="25196E91" w:rsidR="008B66D3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pidural </w:t>
      </w:r>
      <w:r w:rsidRPr="25196E91" w:rsidR="008B66D3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anaesthesia</w:t>
      </w:r>
      <w:r w:rsidRPr="25196E91" w:rsidR="008839FF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; </w:t>
      </w:r>
      <w:r w:rsidRPr="25196E91" w:rsidR="008839FF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g</w:t>
      </w:r>
      <w:r w:rsidRPr="25196E91" w:rsidR="00DD5741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- </w:t>
      </w:r>
      <w:r w:rsidRPr="25196E91" w:rsidR="00C03EEC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Neonetal</w:t>
      </w:r>
      <w:r w:rsidRPr="25196E91" w:rsidR="008839FF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complications</w:t>
      </w:r>
      <w:r w:rsidRPr="25196E91" w:rsidR="00C03EEC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- Prematurity, 5</w:t>
      </w:r>
      <w:r w:rsidRPr="25196E91" w:rsidR="008839FF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-</w:t>
      </w:r>
      <w:r w:rsidRPr="25196E91" w:rsidR="00C03EEC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minute APGAR score &lt;7,</w:t>
      </w:r>
      <w:r w:rsidRPr="25196E91" w:rsidR="00C71C8F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</w:t>
      </w:r>
      <w:r w:rsidRPr="25196E91" w:rsidR="00C03EEC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Ne</w:t>
      </w:r>
      <w:r w:rsidRPr="25196E91" w:rsidR="005110FC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onatal</w:t>
      </w:r>
      <w:r w:rsidRPr="25196E91" w:rsidR="00C03EEC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 xml:space="preserve"> Intensive Care Unit (NICU) admission</w:t>
      </w:r>
      <w:r w:rsidRPr="25196E91" w:rsidR="00526C77">
        <w:rPr>
          <w:rFonts w:ascii="Times New Roman" w:hAnsi="Times New Roman" w:cs="Times New Roman" w:asciiTheme="majorBidi" w:hAnsiTheme="majorBidi" w:cstheme="majorBidi"/>
          <w:color w:val="000000"/>
          <w:lang w:val="en-US"/>
        </w:rPr>
        <w:t>.</w:t>
      </w:r>
    </w:p>
    <w:sectPr w:rsidRPr="00081732" w:rsidR="00F61A46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D3669"/>
    <w:multiLevelType w:val="hybridMultilevel"/>
    <w:tmpl w:val="EFAC373A"/>
    <w:lvl w:ilvl="0" w:tplc="33EC3EE8">
      <w:start w:val="1"/>
      <w:numFmt w:val="lowerLetter"/>
      <w:lvlText w:val="%1-"/>
      <w:lvlJc w:val="left"/>
      <w:pPr>
        <w:ind w:left="1070" w:hanging="360"/>
      </w:pPr>
      <w:rPr>
        <w:rFonts w:ascii="Symbol" w:hAnsi="Symbol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" w15:restartNumberingAfterBreak="0">
    <w:nsid w:val="1C3841CA"/>
    <w:multiLevelType w:val="hybridMultilevel"/>
    <w:tmpl w:val="2DFEE2AE"/>
    <w:lvl w:ilvl="0" w:tplc="CF2C8A5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92867"/>
    <w:multiLevelType w:val="hybridMultilevel"/>
    <w:tmpl w:val="1F74FAD6"/>
    <w:lvl w:ilvl="0" w:tplc="2254429E">
      <w:numFmt w:val="bullet"/>
      <w:lvlText w:val=""/>
      <w:lvlJc w:val="left"/>
      <w:pPr>
        <w:ind w:left="720" w:hanging="360"/>
      </w:pPr>
      <w:rPr>
        <w:rFonts w:hint="default" w:ascii="Wingdings" w:hAnsi="Wingdings" w:cs="Times New Roman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99815F2"/>
    <w:multiLevelType w:val="hybridMultilevel"/>
    <w:tmpl w:val="81284B0C"/>
    <w:lvl w:ilvl="0" w:tplc="43E2AA52">
      <w:numFmt w:val="bullet"/>
      <w:lvlText w:val=""/>
      <w:lvlJc w:val="left"/>
      <w:pPr>
        <w:ind w:left="720" w:hanging="360"/>
      </w:pPr>
      <w:rPr>
        <w:rFonts w:hint="default" w:ascii="Wingdings" w:hAnsi="Wingdings" w:cs="Times New Roman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633A71DB"/>
    <w:multiLevelType w:val="hybridMultilevel"/>
    <w:tmpl w:val="83168648"/>
    <w:lvl w:ilvl="0" w:tplc="FFFFFFFF">
      <w:start w:val="1"/>
      <w:numFmt w:val="lowerLetter"/>
      <w:lvlText w:val="%1-"/>
      <w:lvlJc w:val="left"/>
      <w:pPr>
        <w:ind w:left="1070" w:hanging="360"/>
      </w:pPr>
      <w:rPr>
        <w:rFonts w:ascii="Times New Roman" w:hAnsi="Times New Roman" w:cs="Times New Roman" w:eastAsiaTheme="minorHAnsi"/>
      </w:rPr>
    </w:lvl>
    <w:lvl w:ilvl="1" w:tplc="FFFFFFFF" w:tentative="1">
      <w:start w:val="1"/>
      <w:numFmt w:val="lowerLetter"/>
      <w:lvlText w:val="%2."/>
      <w:lvlJc w:val="left"/>
      <w:pPr>
        <w:ind w:left="1790" w:hanging="360"/>
      </w:pPr>
    </w:lvl>
    <w:lvl w:ilvl="2" w:tplc="FFFFFFFF" w:tentative="1">
      <w:start w:val="1"/>
      <w:numFmt w:val="lowerRoman"/>
      <w:lvlText w:val="%3."/>
      <w:lvlJc w:val="right"/>
      <w:pPr>
        <w:ind w:left="2510" w:hanging="180"/>
      </w:pPr>
    </w:lvl>
    <w:lvl w:ilvl="3" w:tplc="FFFFFFFF" w:tentative="1">
      <w:start w:val="1"/>
      <w:numFmt w:val="decimal"/>
      <w:lvlText w:val="%4."/>
      <w:lvlJc w:val="left"/>
      <w:pPr>
        <w:ind w:left="3230" w:hanging="360"/>
      </w:pPr>
    </w:lvl>
    <w:lvl w:ilvl="4" w:tplc="FFFFFFFF" w:tentative="1">
      <w:start w:val="1"/>
      <w:numFmt w:val="lowerLetter"/>
      <w:lvlText w:val="%5."/>
      <w:lvlJc w:val="left"/>
      <w:pPr>
        <w:ind w:left="3950" w:hanging="360"/>
      </w:pPr>
    </w:lvl>
    <w:lvl w:ilvl="5" w:tplc="FFFFFFFF" w:tentative="1">
      <w:start w:val="1"/>
      <w:numFmt w:val="lowerRoman"/>
      <w:lvlText w:val="%6."/>
      <w:lvlJc w:val="right"/>
      <w:pPr>
        <w:ind w:left="4670" w:hanging="180"/>
      </w:pPr>
    </w:lvl>
    <w:lvl w:ilvl="6" w:tplc="FFFFFFFF" w:tentative="1">
      <w:start w:val="1"/>
      <w:numFmt w:val="decimal"/>
      <w:lvlText w:val="%7."/>
      <w:lvlJc w:val="left"/>
      <w:pPr>
        <w:ind w:left="5390" w:hanging="360"/>
      </w:pPr>
    </w:lvl>
    <w:lvl w:ilvl="7" w:tplc="FFFFFFFF" w:tentative="1">
      <w:start w:val="1"/>
      <w:numFmt w:val="lowerLetter"/>
      <w:lvlText w:val="%8."/>
      <w:lvlJc w:val="left"/>
      <w:pPr>
        <w:ind w:left="6110" w:hanging="360"/>
      </w:pPr>
    </w:lvl>
    <w:lvl w:ilvl="8" w:tplc="FFFFFFFF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5" w15:restartNumberingAfterBreak="0">
    <w:nsid w:val="67213CD7"/>
    <w:multiLevelType w:val="hybridMultilevel"/>
    <w:tmpl w:val="291C64CC"/>
    <w:lvl w:ilvl="0" w:tplc="13D2C6A4">
      <w:start w:val="1"/>
      <w:numFmt w:val="lowerLetter"/>
      <w:lvlText w:val="%1-"/>
      <w:lvlJc w:val="left"/>
      <w:pPr>
        <w:ind w:left="720" w:hanging="360"/>
      </w:pPr>
      <w:rPr>
        <w:rFonts w:hint="default" w:asciiTheme="majorBidi" w:hAnsiTheme="majorBidi" w:cstheme="majorBidi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9344200">
    <w:abstractNumId w:val="0"/>
  </w:num>
  <w:num w:numId="2" w16cid:durableId="795680959">
    <w:abstractNumId w:val="4"/>
  </w:num>
  <w:num w:numId="3" w16cid:durableId="1667979200">
    <w:abstractNumId w:val="3"/>
  </w:num>
  <w:num w:numId="4" w16cid:durableId="584192578">
    <w:abstractNumId w:val="2"/>
  </w:num>
  <w:num w:numId="5" w16cid:durableId="1814298840">
    <w:abstractNumId w:val="5"/>
  </w:num>
  <w:num w:numId="6" w16cid:durableId="205529215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214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5C5"/>
    <w:rsid w:val="0004653D"/>
    <w:rsid w:val="00081732"/>
    <w:rsid w:val="000A4680"/>
    <w:rsid w:val="000E26A7"/>
    <w:rsid w:val="00145334"/>
    <w:rsid w:val="00154D24"/>
    <w:rsid w:val="00154F5A"/>
    <w:rsid w:val="001928B4"/>
    <w:rsid w:val="001962B4"/>
    <w:rsid w:val="001A0383"/>
    <w:rsid w:val="001C05D4"/>
    <w:rsid w:val="001E038F"/>
    <w:rsid w:val="001E0808"/>
    <w:rsid w:val="001F0531"/>
    <w:rsid w:val="001F3CDC"/>
    <w:rsid w:val="001F7366"/>
    <w:rsid w:val="00205F7A"/>
    <w:rsid w:val="00237235"/>
    <w:rsid w:val="002452B6"/>
    <w:rsid w:val="002641A9"/>
    <w:rsid w:val="00280EF6"/>
    <w:rsid w:val="00283582"/>
    <w:rsid w:val="00287CE0"/>
    <w:rsid w:val="002C1586"/>
    <w:rsid w:val="002C7835"/>
    <w:rsid w:val="002E054D"/>
    <w:rsid w:val="003029D6"/>
    <w:rsid w:val="00324CB3"/>
    <w:rsid w:val="003503D5"/>
    <w:rsid w:val="00383420"/>
    <w:rsid w:val="003956EA"/>
    <w:rsid w:val="003B1941"/>
    <w:rsid w:val="003E3CEB"/>
    <w:rsid w:val="003E712E"/>
    <w:rsid w:val="004265D2"/>
    <w:rsid w:val="00431490"/>
    <w:rsid w:val="00447CB7"/>
    <w:rsid w:val="00473954"/>
    <w:rsid w:val="004825C5"/>
    <w:rsid w:val="004903EE"/>
    <w:rsid w:val="00491AAA"/>
    <w:rsid w:val="004A1F51"/>
    <w:rsid w:val="004B0633"/>
    <w:rsid w:val="004C14C3"/>
    <w:rsid w:val="004C461C"/>
    <w:rsid w:val="005110FC"/>
    <w:rsid w:val="0052471C"/>
    <w:rsid w:val="00526C77"/>
    <w:rsid w:val="00590646"/>
    <w:rsid w:val="005A7F18"/>
    <w:rsid w:val="005D0E0D"/>
    <w:rsid w:val="005E625E"/>
    <w:rsid w:val="005E772A"/>
    <w:rsid w:val="005F24B6"/>
    <w:rsid w:val="00621A77"/>
    <w:rsid w:val="0062286F"/>
    <w:rsid w:val="00672F8A"/>
    <w:rsid w:val="006C2575"/>
    <w:rsid w:val="006E6575"/>
    <w:rsid w:val="00730244"/>
    <w:rsid w:val="00760409"/>
    <w:rsid w:val="00765CBE"/>
    <w:rsid w:val="00766530"/>
    <w:rsid w:val="00776BF6"/>
    <w:rsid w:val="007A1398"/>
    <w:rsid w:val="00851D32"/>
    <w:rsid w:val="00874E15"/>
    <w:rsid w:val="008839FF"/>
    <w:rsid w:val="008A1C77"/>
    <w:rsid w:val="008B56C4"/>
    <w:rsid w:val="008B66D3"/>
    <w:rsid w:val="008C506D"/>
    <w:rsid w:val="008D05E2"/>
    <w:rsid w:val="008D1DC3"/>
    <w:rsid w:val="008D644D"/>
    <w:rsid w:val="009054D0"/>
    <w:rsid w:val="009061BF"/>
    <w:rsid w:val="00906E2A"/>
    <w:rsid w:val="009248EC"/>
    <w:rsid w:val="00946154"/>
    <w:rsid w:val="00966B81"/>
    <w:rsid w:val="00976907"/>
    <w:rsid w:val="009800B1"/>
    <w:rsid w:val="00996265"/>
    <w:rsid w:val="009D0ECA"/>
    <w:rsid w:val="009E77C5"/>
    <w:rsid w:val="009E780C"/>
    <w:rsid w:val="00A04573"/>
    <w:rsid w:val="00A86D8B"/>
    <w:rsid w:val="00A936F6"/>
    <w:rsid w:val="00AA499E"/>
    <w:rsid w:val="00AD0DA5"/>
    <w:rsid w:val="00AF5449"/>
    <w:rsid w:val="00B22A35"/>
    <w:rsid w:val="00B46A50"/>
    <w:rsid w:val="00B558AD"/>
    <w:rsid w:val="00B7604E"/>
    <w:rsid w:val="00B816CB"/>
    <w:rsid w:val="00B90D1A"/>
    <w:rsid w:val="00B950D4"/>
    <w:rsid w:val="00B96D62"/>
    <w:rsid w:val="00BA29A4"/>
    <w:rsid w:val="00BA6C4D"/>
    <w:rsid w:val="00BD6D66"/>
    <w:rsid w:val="00C03EEC"/>
    <w:rsid w:val="00C06429"/>
    <w:rsid w:val="00C30EA5"/>
    <w:rsid w:val="00C42D3D"/>
    <w:rsid w:val="00C71C8F"/>
    <w:rsid w:val="00CF0625"/>
    <w:rsid w:val="00CF4BDF"/>
    <w:rsid w:val="00CF7542"/>
    <w:rsid w:val="00D20E7F"/>
    <w:rsid w:val="00D47D91"/>
    <w:rsid w:val="00D80B52"/>
    <w:rsid w:val="00D81C22"/>
    <w:rsid w:val="00D96BD2"/>
    <w:rsid w:val="00DB2CB1"/>
    <w:rsid w:val="00DC1EA3"/>
    <w:rsid w:val="00DD5741"/>
    <w:rsid w:val="00E333AD"/>
    <w:rsid w:val="00E34036"/>
    <w:rsid w:val="00E70EAA"/>
    <w:rsid w:val="00E92FB7"/>
    <w:rsid w:val="00E9448D"/>
    <w:rsid w:val="00F0430E"/>
    <w:rsid w:val="00F37520"/>
    <w:rsid w:val="00F61A46"/>
    <w:rsid w:val="00F72F6B"/>
    <w:rsid w:val="00FE1F25"/>
    <w:rsid w:val="00FE29FB"/>
    <w:rsid w:val="00FF58F5"/>
    <w:rsid w:val="2519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A3637"/>
  <w15:chartTrackingRefBased/>
  <w15:docId w15:val="{69DA80E0-6A2E-9F44-9C84-5B8A5649E99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74E15"/>
    <w:pPr>
      <w:spacing w:after="0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5C5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IN"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5C5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IN"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5C5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en-IN"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5C5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Cs w:val="21"/>
      <w:lang w:val="en-IN"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5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5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5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5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5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825C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825C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825C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825C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825C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825C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825C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825C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82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5C5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IN" w:bidi="hi-IN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4825C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5C5"/>
    <w:pPr>
      <w:numPr>
        <w:ilvl w:val="1"/>
      </w:num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IN" w:bidi="hi-IN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482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5C5"/>
    <w:pPr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Cs w:val="21"/>
      <w:lang w:val="en-IN" w:bidi="hi-IN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482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5C5"/>
    <w:pPr>
      <w:spacing w:after="160" w:line="278" w:lineRule="auto"/>
      <w:ind w:left="720"/>
      <w:contextualSpacing/>
    </w:pPr>
    <w:rPr>
      <w:rFonts w:asciiTheme="minorHAnsi" w:hAnsiTheme="minorHAnsi" w:eastAsiaTheme="minorHAnsi" w:cstheme="minorBidi"/>
      <w:kern w:val="2"/>
      <w:szCs w:val="21"/>
      <w:lang w:val="en-IN"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2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5C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Cs w:val="21"/>
      <w:lang w:val="en-IN" w:bidi="hi-IN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82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5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25C5"/>
    <w:pPr>
      <w:spacing w:after="0" w:line="240" w:lineRule="auto"/>
    </w:pPr>
    <w:rPr>
      <w:szCs w:val="21"/>
      <w:lang w:val="en-IN" w:bidi="hi-I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E92FB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2FB7"/>
    <w:rPr>
      <w:b/>
      <w:bCs/>
    </w:rPr>
  </w:style>
  <w:style w:type="character" w:styleId="Emphasis">
    <w:name w:val="Emphasis"/>
    <w:basedOn w:val="DefaultParagraphFont"/>
    <w:uiPriority w:val="20"/>
    <w:qFormat/>
    <w:rsid w:val="00E92F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4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31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6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86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tyles" Target="styles.xml" Id="rId3" /><Relationship Type="http://schemas.openxmlformats.org/officeDocument/2006/relationships/fontTable" Target="fontTable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image" Target="media/image1.gif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5CBC79-5106-2742-B7CB-753A057DE450}">
  <we:reference id="wa104382081" version="1.55.1.0" store="he-IL" storeType="OMEX"/>
  <we:alternateReferences>
    <we:reference id="wa104382081" version="1.55.1.0" store="he-IL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rchives-of-womens-mental-health&quot;,&quot;title&quot;:&quot;Archives of Women's Mental Health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6D0CA0-716D-704B-A764-209F658C289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Hadas Allouche Kam</lastModifiedBy>
  <revision>76</revision>
  <dcterms:created xsi:type="dcterms:W3CDTF">2025-05-20T13:48:00.0000000Z</dcterms:created>
  <dcterms:modified xsi:type="dcterms:W3CDTF">2025-07-16T16:48:25.7942699Z</dcterms:modified>
</coreProperties>
</file>